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ghtShading"/>
        <w:tblW w:w="5499" w:type="pct"/>
        <w:tblInd w:w="-432" w:type="dxa"/>
        <w:tblLayout w:type="fixed"/>
        <w:tblLook w:val="04E0" w:firstRow="1" w:lastRow="1" w:firstColumn="1" w:lastColumn="0" w:noHBand="0" w:noVBand="1"/>
      </w:tblPr>
      <w:tblGrid>
        <w:gridCol w:w="559"/>
        <w:gridCol w:w="777"/>
        <w:gridCol w:w="1127"/>
        <w:gridCol w:w="1588"/>
        <w:gridCol w:w="3863"/>
        <w:gridCol w:w="1606"/>
        <w:gridCol w:w="707"/>
        <w:gridCol w:w="1148"/>
        <w:gridCol w:w="896"/>
        <w:gridCol w:w="672"/>
        <w:gridCol w:w="835"/>
        <w:gridCol w:w="713"/>
      </w:tblGrid>
      <w:tr w:rsidR="002D19AB" w:rsidRPr="00157925" w14:paraId="7F2CA7AC" w14:textId="77777777" w:rsidTr="0092594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2"/>
            <w:tcBorders>
              <w:top w:val="nil"/>
              <w:bottom w:val="nil"/>
            </w:tcBorders>
          </w:tcPr>
          <w:p w14:paraId="4490B997" w14:textId="090B0DF0" w:rsidR="002D19AB" w:rsidRPr="002D19AB" w:rsidRDefault="002D19AB" w:rsidP="002D19AB">
            <w:pPr>
              <w:rPr>
                <w:rFonts w:asciiTheme="majorHAnsi" w:eastAsia="Times New Roman" w:hAnsiTheme="majorHAnsi" w:cs="Times New Roman"/>
                <w:b w:val="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b w:val="0"/>
                <w:bCs w:val="0"/>
                <w:sz w:val="16"/>
                <w:szCs w:val="16"/>
              </w:rPr>
              <w:t>Supple</w:t>
            </w:r>
            <w:r w:rsidR="00204603">
              <w:rPr>
                <w:rFonts w:asciiTheme="majorHAnsi" w:eastAsia="Times New Roman" w:hAnsiTheme="majorHAnsi" w:cs="Times New Roman"/>
                <w:b w:val="0"/>
                <w:bCs w:val="0"/>
                <w:sz w:val="16"/>
                <w:szCs w:val="16"/>
              </w:rPr>
              <w:t>ment 3</w:t>
            </w:r>
            <w:r w:rsidRPr="002D19AB">
              <w:rPr>
                <w:rFonts w:asciiTheme="majorHAnsi" w:eastAsia="Times New Roman" w:hAnsiTheme="majorHAnsi" w:cs="Times New Roman"/>
                <w:b w:val="0"/>
                <w:bCs w:val="0"/>
                <w:sz w:val="16"/>
                <w:szCs w:val="16"/>
              </w:rPr>
              <w:t>. Multiple Surgery Cohort Patient Data</w:t>
            </w:r>
          </w:p>
        </w:tc>
      </w:tr>
      <w:tr w:rsidR="002D19AB" w:rsidRPr="00157925" w14:paraId="0E207A89" w14:textId="568C60ED" w:rsidTr="009259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" w:type="pct"/>
            <w:tcBorders>
              <w:top w:val="nil"/>
              <w:bottom w:val="single" w:sz="4" w:space="0" w:color="auto"/>
            </w:tcBorders>
          </w:tcPr>
          <w:p w14:paraId="6D2CF4EE" w14:textId="77777777" w:rsidR="00B3611A" w:rsidRPr="005A793B" w:rsidRDefault="00B3611A" w:rsidP="00B3611A">
            <w:pPr>
              <w:rPr>
                <w:rFonts w:asciiTheme="majorHAnsi" w:eastAsia="Times New Roman" w:hAnsiTheme="majorHAnsi" w:cs="Times New Roman"/>
                <w:bCs w:val="0"/>
                <w:sz w:val="16"/>
                <w:szCs w:val="16"/>
              </w:rPr>
            </w:pPr>
            <w:r w:rsidRPr="005A793B">
              <w:rPr>
                <w:rFonts w:asciiTheme="majorHAnsi" w:eastAsia="Times New Roman" w:hAnsiTheme="majorHAnsi" w:cs="Times New Roman"/>
                <w:bCs w:val="0"/>
                <w:sz w:val="16"/>
                <w:szCs w:val="16"/>
              </w:rPr>
              <w:t>Case</w:t>
            </w:r>
          </w:p>
        </w:tc>
        <w:tc>
          <w:tcPr>
            <w:tcW w:w="268" w:type="pct"/>
            <w:tcBorders>
              <w:top w:val="nil"/>
              <w:bottom w:val="single" w:sz="4" w:space="0" w:color="auto"/>
            </w:tcBorders>
          </w:tcPr>
          <w:p w14:paraId="70BD476E" w14:textId="77777777" w:rsidR="00B3611A" w:rsidRPr="005A793B" w:rsidRDefault="00B3611A" w:rsidP="00B361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b/>
                <w:bCs/>
                <w:sz w:val="16"/>
                <w:szCs w:val="16"/>
              </w:rPr>
            </w:pPr>
            <w:r w:rsidRPr="005A793B">
              <w:rPr>
                <w:rFonts w:asciiTheme="majorHAnsi" w:eastAsia="Times New Roman" w:hAnsiTheme="majorHAnsi" w:cs="Times New Roman"/>
                <w:b/>
                <w:sz w:val="16"/>
                <w:szCs w:val="16"/>
              </w:rPr>
              <w:t>Age (Years)</w:t>
            </w:r>
          </w:p>
        </w:tc>
        <w:tc>
          <w:tcPr>
            <w:tcW w:w="389" w:type="pct"/>
            <w:tcBorders>
              <w:top w:val="nil"/>
              <w:bottom w:val="single" w:sz="4" w:space="0" w:color="auto"/>
            </w:tcBorders>
          </w:tcPr>
          <w:p w14:paraId="0EDA37C9" w14:textId="705122DE" w:rsidR="00B3611A" w:rsidRPr="005A793B" w:rsidRDefault="00B3611A" w:rsidP="00B361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b/>
                <w:bCs/>
                <w:sz w:val="16"/>
                <w:szCs w:val="16"/>
              </w:rPr>
            </w:pPr>
            <w:r w:rsidRPr="005A793B">
              <w:rPr>
                <w:rFonts w:asciiTheme="majorHAnsi" w:eastAsia="Times New Roman" w:hAnsiTheme="majorHAnsi" w:cs="Times New Roman"/>
                <w:b/>
                <w:sz w:val="16"/>
                <w:szCs w:val="16"/>
              </w:rPr>
              <w:t>Joint at Presentation</w:t>
            </w:r>
          </w:p>
        </w:tc>
        <w:tc>
          <w:tcPr>
            <w:tcW w:w="548" w:type="pct"/>
            <w:tcBorders>
              <w:top w:val="nil"/>
              <w:bottom w:val="single" w:sz="4" w:space="0" w:color="auto"/>
            </w:tcBorders>
          </w:tcPr>
          <w:p w14:paraId="391FD97D" w14:textId="3AB4CFAF" w:rsidR="00B3611A" w:rsidRPr="005A793B" w:rsidRDefault="00B3611A" w:rsidP="00B361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b/>
                <w:sz w:val="16"/>
                <w:szCs w:val="16"/>
              </w:rPr>
            </w:pPr>
            <w:r w:rsidRPr="005A793B">
              <w:rPr>
                <w:rFonts w:asciiTheme="majorHAnsi" w:eastAsia="Times New Roman" w:hAnsiTheme="majorHAnsi" w:cs="Times New Roman"/>
                <w:b/>
                <w:sz w:val="16"/>
                <w:szCs w:val="16"/>
              </w:rPr>
              <w:t>PMH /</w:t>
            </w:r>
          </w:p>
          <w:p w14:paraId="649AD80F" w14:textId="2118BABB" w:rsidR="00B3611A" w:rsidRPr="005A793B" w:rsidRDefault="00B3611A" w:rsidP="00B361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b/>
                <w:bCs/>
                <w:sz w:val="16"/>
                <w:szCs w:val="16"/>
              </w:rPr>
            </w:pPr>
            <w:r w:rsidRPr="005A793B">
              <w:rPr>
                <w:rFonts w:asciiTheme="majorHAnsi" w:eastAsia="Times New Roman" w:hAnsiTheme="majorHAnsi" w:cs="Times New Roman"/>
                <w:b/>
                <w:sz w:val="16"/>
                <w:szCs w:val="16"/>
              </w:rPr>
              <w:t>Active Medical Issues</w:t>
            </w:r>
          </w:p>
        </w:tc>
        <w:tc>
          <w:tcPr>
            <w:tcW w:w="1333" w:type="pct"/>
            <w:tcBorders>
              <w:top w:val="nil"/>
              <w:bottom w:val="single" w:sz="4" w:space="0" w:color="auto"/>
            </w:tcBorders>
          </w:tcPr>
          <w:p w14:paraId="6D5C9E79" w14:textId="229BE93A" w:rsidR="00B3611A" w:rsidRPr="005A793B" w:rsidRDefault="00B3611A" w:rsidP="00B361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b/>
                <w:sz w:val="16"/>
                <w:szCs w:val="16"/>
              </w:rPr>
            </w:pPr>
            <w:r w:rsidRPr="005A793B">
              <w:rPr>
                <w:rFonts w:asciiTheme="majorHAnsi" w:eastAsia="Times New Roman" w:hAnsiTheme="majorHAnsi" w:cs="Times New Roman"/>
                <w:b/>
                <w:sz w:val="16"/>
                <w:szCs w:val="16"/>
              </w:rPr>
              <w:t>Hospital Course</w:t>
            </w:r>
          </w:p>
        </w:tc>
        <w:tc>
          <w:tcPr>
            <w:tcW w:w="554" w:type="pct"/>
            <w:tcBorders>
              <w:top w:val="nil"/>
              <w:bottom w:val="single" w:sz="4" w:space="0" w:color="auto"/>
            </w:tcBorders>
          </w:tcPr>
          <w:p w14:paraId="694290C5" w14:textId="48112399" w:rsidR="00B3611A" w:rsidRPr="005A793B" w:rsidRDefault="00B3611A" w:rsidP="00B36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b/>
                <w:sz w:val="16"/>
                <w:szCs w:val="16"/>
              </w:rPr>
            </w:pPr>
            <w:r w:rsidRPr="005A793B">
              <w:rPr>
                <w:rFonts w:asciiTheme="majorHAnsi" w:eastAsia="Times New Roman" w:hAnsiTheme="majorHAnsi" w:cs="Times New Roman"/>
                <w:b/>
                <w:sz w:val="16"/>
                <w:szCs w:val="16"/>
              </w:rPr>
              <w:t>Surgery</w:t>
            </w:r>
          </w:p>
        </w:tc>
        <w:tc>
          <w:tcPr>
            <w:tcW w:w="244" w:type="pct"/>
            <w:tcBorders>
              <w:top w:val="nil"/>
              <w:bottom w:val="single" w:sz="4" w:space="0" w:color="auto"/>
            </w:tcBorders>
          </w:tcPr>
          <w:p w14:paraId="269FFB2D" w14:textId="0628E0BE" w:rsidR="00B3611A" w:rsidRPr="005A793B" w:rsidRDefault="00B3611A" w:rsidP="00B36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b/>
                <w:bCs/>
                <w:sz w:val="16"/>
                <w:szCs w:val="16"/>
              </w:rPr>
            </w:pPr>
            <w:r w:rsidRPr="005A793B">
              <w:rPr>
                <w:rFonts w:asciiTheme="majorHAnsi" w:eastAsia="Times New Roman" w:hAnsiTheme="majorHAnsi" w:cs="Times New Roman"/>
                <w:b/>
                <w:sz w:val="16"/>
                <w:szCs w:val="16"/>
              </w:rPr>
              <w:t>Delay in Dx (Days)</w:t>
            </w:r>
          </w:p>
        </w:tc>
        <w:tc>
          <w:tcPr>
            <w:tcW w:w="396" w:type="pct"/>
            <w:tcBorders>
              <w:top w:val="nil"/>
              <w:bottom w:val="single" w:sz="4" w:space="0" w:color="auto"/>
            </w:tcBorders>
          </w:tcPr>
          <w:p w14:paraId="6273A3AB" w14:textId="77777777" w:rsidR="00B3611A" w:rsidRPr="005A793B" w:rsidRDefault="00B3611A" w:rsidP="00B36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b/>
                <w:bCs/>
                <w:sz w:val="16"/>
                <w:szCs w:val="16"/>
              </w:rPr>
            </w:pPr>
            <w:r w:rsidRPr="005A793B">
              <w:rPr>
                <w:rFonts w:asciiTheme="majorHAnsi" w:eastAsia="Times New Roman" w:hAnsiTheme="majorHAnsi" w:cs="Times New Roman"/>
                <w:b/>
                <w:sz w:val="16"/>
                <w:szCs w:val="16"/>
              </w:rPr>
              <w:t>Organism</w:t>
            </w:r>
          </w:p>
        </w:tc>
        <w:tc>
          <w:tcPr>
            <w:tcW w:w="309" w:type="pct"/>
            <w:tcBorders>
              <w:top w:val="nil"/>
              <w:bottom w:val="single" w:sz="4" w:space="0" w:color="auto"/>
            </w:tcBorders>
          </w:tcPr>
          <w:p w14:paraId="3E15F351" w14:textId="09022637" w:rsidR="00B3611A" w:rsidRPr="005A793B" w:rsidRDefault="00B3611A" w:rsidP="00B36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b/>
                <w:bCs/>
                <w:sz w:val="16"/>
                <w:szCs w:val="16"/>
              </w:rPr>
            </w:pPr>
            <w:r w:rsidRPr="005A793B">
              <w:rPr>
                <w:rFonts w:asciiTheme="majorHAnsi" w:eastAsia="Times New Roman" w:hAnsiTheme="majorHAnsi" w:cs="Times New Roman"/>
                <w:b/>
                <w:sz w:val="16"/>
                <w:szCs w:val="16"/>
              </w:rPr>
              <w:t>WBC</w:t>
            </w:r>
          </w:p>
          <w:p w14:paraId="095ACB6A" w14:textId="66259B5C" w:rsidR="00B3611A" w:rsidRPr="005A793B" w:rsidRDefault="00B3611A" w:rsidP="00B36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b/>
                <w:bCs/>
                <w:sz w:val="16"/>
                <w:szCs w:val="16"/>
              </w:rPr>
            </w:pPr>
            <w:r w:rsidRPr="005A793B">
              <w:rPr>
                <w:rFonts w:asciiTheme="majorHAnsi" w:eastAsia="Times New Roman" w:hAnsiTheme="majorHAnsi" w:cs="Times New Roman"/>
                <w:b/>
                <w:sz w:val="16"/>
                <w:szCs w:val="16"/>
              </w:rPr>
              <w:t>(10</w:t>
            </w:r>
            <w:r w:rsidRPr="005A793B">
              <w:rPr>
                <w:rFonts w:asciiTheme="majorHAnsi" w:eastAsia="Times New Roman" w:hAnsiTheme="majorHAnsi" w:cs="Times New Roman"/>
                <w:b/>
                <w:sz w:val="16"/>
                <w:szCs w:val="16"/>
                <w:vertAlign w:val="superscript"/>
              </w:rPr>
              <w:t>3</w:t>
            </w:r>
            <w:r w:rsidRPr="005A793B">
              <w:rPr>
                <w:rFonts w:asciiTheme="majorHAnsi" w:eastAsia="Times New Roman" w:hAnsiTheme="majorHAnsi" w:cs="Times New Roman"/>
                <w:b/>
                <w:sz w:val="16"/>
                <w:szCs w:val="16"/>
              </w:rPr>
              <w:t xml:space="preserve"> cell/ mm</w:t>
            </w:r>
            <w:r w:rsidRPr="005A793B">
              <w:rPr>
                <w:rFonts w:asciiTheme="majorHAnsi" w:eastAsia="Times New Roman" w:hAnsiTheme="majorHAnsi" w:cs="Times New Roman"/>
                <w:b/>
                <w:sz w:val="16"/>
                <w:szCs w:val="16"/>
                <w:vertAlign w:val="superscript"/>
              </w:rPr>
              <w:t>3</w:t>
            </w:r>
            <w:r w:rsidRPr="005A793B">
              <w:rPr>
                <w:rFonts w:asciiTheme="majorHAnsi" w:eastAsia="Times New Roman" w:hAnsiTheme="majorHAnsi" w:cs="Times New Roman"/>
                <w:b/>
                <w:sz w:val="16"/>
                <w:szCs w:val="16"/>
              </w:rPr>
              <w:t>)</w:t>
            </w:r>
          </w:p>
        </w:tc>
        <w:tc>
          <w:tcPr>
            <w:tcW w:w="232" w:type="pct"/>
            <w:tcBorders>
              <w:top w:val="nil"/>
              <w:bottom w:val="single" w:sz="4" w:space="0" w:color="auto"/>
            </w:tcBorders>
          </w:tcPr>
          <w:p w14:paraId="7B3A5162" w14:textId="4BC60D89" w:rsidR="00B3611A" w:rsidRPr="005A793B" w:rsidRDefault="00B3611A" w:rsidP="00B36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b/>
                <w:bCs/>
                <w:sz w:val="16"/>
                <w:szCs w:val="16"/>
              </w:rPr>
            </w:pPr>
            <w:r w:rsidRPr="005A793B">
              <w:rPr>
                <w:rFonts w:asciiTheme="majorHAnsi" w:eastAsia="Times New Roman" w:hAnsiTheme="majorHAnsi" w:cs="Times New Roman"/>
                <w:b/>
                <w:sz w:val="16"/>
                <w:szCs w:val="16"/>
              </w:rPr>
              <w:t>ESR (mm/ hr)</w:t>
            </w:r>
          </w:p>
        </w:tc>
        <w:tc>
          <w:tcPr>
            <w:tcW w:w="288" w:type="pct"/>
            <w:tcBorders>
              <w:top w:val="nil"/>
              <w:bottom w:val="single" w:sz="4" w:space="0" w:color="auto"/>
            </w:tcBorders>
          </w:tcPr>
          <w:p w14:paraId="07511F6E" w14:textId="525C73AD" w:rsidR="00B3611A" w:rsidRPr="005A793B" w:rsidRDefault="00B3611A" w:rsidP="00B36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b/>
                <w:bCs/>
                <w:sz w:val="16"/>
                <w:szCs w:val="16"/>
              </w:rPr>
            </w:pPr>
            <w:r w:rsidRPr="005A793B">
              <w:rPr>
                <w:rFonts w:asciiTheme="majorHAnsi" w:eastAsia="Times New Roman" w:hAnsiTheme="majorHAnsi" w:cs="Times New Roman"/>
                <w:b/>
                <w:sz w:val="16"/>
                <w:szCs w:val="16"/>
              </w:rPr>
              <w:t>CRP (mg/dL)</w:t>
            </w:r>
          </w:p>
        </w:tc>
        <w:tc>
          <w:tcPr>
            <w:tcW w:w="246" w:type="pct"/>
            <w:tcBorders>
              <w:top w:val="nil"/>
              <w:bottom w:val="single" w:sz="4" w:space="0" w:color="auto"/>
            </w:tcBorders>
          </w:tcPr>
          <w:p w14:paraId="4E2F7821" w14:textId="592ED37E" w:rsidR="00B3611A" w:rsidRPr="005A793B" w:rsidRDefault="00B3611A" w:rsidP="00B36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b/>
                <w:bCs/>
                <w:sz w:val="16"/>
                <w:szCs w:val="16"/>
              </w:rPr>
            </w:pPr>
            <w:r w:rsidRPr="005A793B">
              <w:rPr>
                <w:rFonts w:asciiTheme="majorHAnsi" w:eastAsia="Times New Roman" w:hAnsiTheme="majorHAnsi" w:cs="Times New Roman"/>
                <w:b/>
                <w:sz w:val="16"/>
                <w:szCs w:val="16"/>
              </w:rPr>
              <w:t>Length of Stay (Days)</w:t>
            </w:r>
          </w:p>
        </w:tc>
      </w:tr>
      <w:tr w:rsidR="002D19AB" w:rsidRPr="00157925" w14:paraId="7A4BB7C9" w14:textId="625FBE12" w:rsidTr="009259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" w:type="pct"/>
            <w:tcBorders>
              <w:top w:val="single" w:sz="4" w:space="0" w:color="auto"/>
            </w:tcBorders>
          </w:tcPr>
          <w:p w14:paraId="0F098681" w14:textId="15E75845" w:rsidR="00B3611A" w:rsidRPr="00157925" w:rsidRDefault="00B3611A">
            <w:pPr>
              <w:rPr>
                <w:rFonts w:asciiTheme="majorHAnsi" w:eastAsia="Times New Roman" w:hAnsiTheme="majorHAnsi" w:cs="Times New Roman"/>
                <w:b w:val="0"/>
                <w:color w:val="000000"/>
                <w:sz w:val="16"/>
                <w:szCs w:val="16"/>
              </w:rPr>
            </w:pPr>
            <w:r w:rsidRPr="00157925">
              <w:rPr>
                <w:rFonts w:asciiTheme="majorHAnsi" w:eastAsia="Times New Roman" w:hAnsiTheme="majorHAnsi" w:cs="Times New Roman"/>
                <w:b w:val="0"/>
                <w:color w:val="000000"/>
                <w:sz w:val="16"/>
                <w:szCs w:val="16"/>
              </w:rPr>
              <w:t>85</w:t>
            </w:r>
          </w:p>
        </w:tc>
        <w:tc>
          <w:tcPr>
            <w:tcW w:w="268" w:type="pct"/>
            <w:tcBorders>
              <w:top w:val="single" w:sz="4" w:space="0" w:color="auto"/>
            </w:tcBorders>
          </w:tcPr>
          <w:p w14:paraId="7B79C732" w14:textId="7918D239" w:rsidR="00B3611A" w:rsidRPr="00157925" w:rsidRDefault="00B361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792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389" w:type="pct"/>
            <w:tcBorders>
              <w:top w:val="single" w:sz="4" w:space="0" w:color="auto"/>
            </w:tcBorders>
          </w:tcPr>
          <w:p w14:paraId="4DCF03A8" w14:textId="39929867" w:rsidR="00B3611A" w:rsidRPr="00157925" w:rsidRDefault="00B361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792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Hip</w:t>
            </w:r>
          </w:p>
        </w:tc>
        <w:tc>
          <w:tcPr>
            <w:tcW w:w="548" w:type="pct"/>
            <w:tcBorders>
              <w:top w:val="single" w:sz="4" w:space="0" w:color="auto"/>
            </w:tcBorders>
          </w:tcPr>
          <w:p w14:paraId="19CC20CC" w14:textId="77777777" w:rsidR="00B3611A" w:rsidRPr="00157925" w:rsidRDefault="00B361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1333" w:type="pct"/>
            <w:tcBorders>
              <w:top w:val="single" w:sz="4" w:space="0" w:color="auto"/>
            </w:tcBorders>
          </w:tcPr>
          <w:p w14:paraId="3498A0F8" w14:textId="2F4C8196" w:rsidR="00B3611A" w:rsidRPr="00157925" w:rsidRDefault="00B3611A" w:rsidP="008C39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792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Devel</w:t>
            </w: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 xml:space="preserve">oped intramuscular thigh abscess </w:t>
            </w:r>
            <w:r w:rsidRPr="0015792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 days after 1</w:t>
            </w:r>
            <w:r w:rsidRPr="0015792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vertAlign w:val="superscript"/>
              </w:rPr>
              <w:t>st</w:t>
            </w:r>
            <w:r w:rsidRPr="0015792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 xml:space="preserve"> surgery, </w:t>
            </w: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 xml:space="preserve">MRI showed OM, </w:t>
            </w:r>
            <w:r w:rsidRPr="0015792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no recurrent hip effusion</w:t>
            </w:r>
          </w:p>
        </w:tc>
        <w:tc>
          <w:tcPr>
            <w:tcW w:w="554" w:type="pct"/>
            <w:tcBorders>
              <w:top w:val="single" w:sz="4" w:space="0" w:color="auto"/>
            </w:tcBorders>
          </w:tcPr>
          <w:p w14:paraId="7DFCF123" w14:textId="548F9234" w:rsidR="00B3611A" w:rsidRPr="00157925" w:rsidRDefault="00B3611A" w:rsidP="00556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792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I&amp;D x2</w:t>
            </w:r>
          </w:p>
        </w:tc>
        <w:tc>
          <w:tcPr>
            <w:tcW w:w="244" w:type="pct"/>
            <w:tcBorders>
              <w:top w:val="single" w:sz="4" w:space="0" w:color="auto"/>
            </w:tcBorders>
          </w:tcPr>
          <w:p w14:paraId="3A40C5B3" w14:textId="39B8B4CD" w:rsidR="00B3611A" w:rsidRPr="00157925" w:rsidRDefault="00B3611A" w:rsidP="00556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792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396" w:type="pct"/>
            <w:tcBorders>
              <w:top w:val="single" w:sz="4" w:space="0" w:color="auto"/>
            </w:tcBorders>
          </w:tcPr>
          <w:p w14:paraId="61ED40DD" w14:textId="7A58A972" w:rsidR="00B3611A" w:rsidRPr="00157925" w:rsidRDefault="00B361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792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MSSA</w:t>
            </w:r>
          </w:p>
        </w:tc>
        <w:tc>
          <w:tcPr>
            <w:tcW w:w="309" w:type="pct"/>
            <w:tcBorders>
              <w:top w:val="single" w:sz="4" w:space="0" w:color="auto"/>
            </w:tcBorders>
          </w:tcPr>
          <w:p w14:paraId="65DE3A25" w14:textId="22FDB0F3" w:rsidR="00B3611A" w:rsidRPr="00157925" w:rsidRDefault="00B3611A" w:rsidP="00556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792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19.2</w:t>
            </w:r>
          </w:p>
        </w:tc>
        <w:tc>
          <w:tcPr>
            <w:tcW w:w="232" w:type="pct"/>
            <w:tcBorders>
              <w:top w:val="single" w:sz="4" w:space="0" w:color="auto"/>
            </w:tcBorders>
          </w:tcPr>
          <w:p w14:paraId="196991CF" w14:textId="5C1AC384" w:rsidR="00B3611A" w:rsidRPr="00157925" w:rsidRDefault="00B3611A" w:rsidP="00556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792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288" w:type="pct"/>
            <w:tcBorders>
              <w:top w:val="single" w:sz="4" w:space="0" w:color="auto"/>
            </w:tcBorders>
          </w:tcPr>
          <w:p w14:paraId="020B690D" w14:textId="5DCED673" w:rsidR="00B3611A" w:rsidRPr="00157925" w:rsidRDefault="00B3611A" w:rsidP="00556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792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14.9</w:t>
            </w:r>
          </w:p>
        </w:tc>
        <w:tc>
          <w:tcPr>
            <w:tcW w:w="246" w:type="pct"/>
            <w:tcBorders>
              <w:top w:val="single" w:sz="4" w:space="0" w:color="auto"/>
            </w:tcBorders>
          </w:tcPr>
          <w:p w14:paraId="0AC9C9B4" w14:textId="2D54A4BD" w:rsidR="00B3611A" w:rsidRPr="00157925" w:rsidRDefault="00B3611A" w:rsidP="00556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792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10</w:t>
            </w:r>
          </w:p>
        </w:tc>
      </w:tr>
      <w:tr w:rsidR="002D19AB" w:rsidRPr="00157925" w14:paraId="03F4CD96" w14:textId="7028E04F" w:rsidTr="002D19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" w:type="pct"/>
          </w:tcPr>
          <w:p w14:paraId="45D69019" w14:textId="16B32F77" w:rsidR="00B3611A" w:rsidRPr="00157925" w:rsidRDefault="00B3611A">
            <w:pPr>
              <w:rPr>
                <w:rFonts w:asciiTheme="majorHAnsi" w:eastAsia="Times New Roman" w:hAnsiTheme="majorHAnsi" w:cs="Times New Roman"/>
                <w:b w:val="0"/>
                <w:color w:val="000000"/>
                <w:sz w:val="16"/>
                <w:szCs w:val="16"/>
              </w:rPr>
            </w:pPr>
            <w:r w:rsidRPr="00157925">
              <w:rPr>
                <w:rFonts w:asciiTheme="majorHAnsi" w:eastAsia="Times New Roman" w:hAnsiTheme="majorHAnsi" w:cs="Times New Roman"/>
                <w:b w:val="0"/>
                <w:color w:val="000000"/>
                <w:sz w:val="16"/>
                <w:szCs w:val="16"/>
              </w:rPr>
              <w:t>86</w:t>
            </w:r>
          </w:p>
        </w:tc>
        <w:tc>
          <w:tcPr>
            <w:tcW w:w="268" w:type="pct"/>
          </w:tcPr>
          <w:p w14:paraId="5362E3FA" w14:textId="7255F333" w:rsidR="00B3611A" w:rsidRPr="00157925" w:rsidRDefault="00B361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792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5.1</w:t>
            </w:r>
          </w:p>
        </w:tc>
        <w:tc>
          <w:tcPr>
            <w:tcW w:w="389" w:type="pct"/>
          </w:tcPr>
          <w:p w14:paraId="4A605D63" w14:textId="6CF89F1A" w:rsidR="00B3611A" w:rsidRPr="00157925" w:rsidRDefault="00B361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792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Hip</w:t>
            </w:r>
          </w:p>
        </w:tc>
        <w:tc>
          <w:tcPr>
            <w:tcW w:w="548" w:type="pct"/>
          </w:tcPr>
          <w:p w14:paraId="6DEB7AD3" w14:textId="25B1C268" w:rsidR="00B3611A" w:rsidRPr="00157925" w:rsidRDefault="00B361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1333" w:type="pct"/>
          </w:tcPr>
          <w:p w14:paraId="435BB2A4" w14:textId="3594E130" w:rsidR="00B3611A" w:rsidRPr="00157925" w:rsidRDefault="00B3611A" w:rsidP="00114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792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Persis</w:t>
            </w: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 xml:space="preserve">tent hip effusion, elevated CRP, </w:t>
            </w:r>
            <w:r w:rsidRPr="0015792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lack of clinical improvement 4 days after 1st surgery</w:t>
            </w:r>
          </w:p>
        </w:tc>
        <w:tc>
          <w:tcPr>
            <w:tcW w:w="554" w:type="pct"/>
          </w:tcPr>
          <w:p w14:paraId="2000774F" w14:textId="564D60F9" w:rsidR="00B3611A" w:rsidRPr="00157925" w:rsidRDefault="00B3611A" w:rsidP="00556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792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I&amp;D x2</w:t>
            </w:r>
          </w:p>
        </w:tc>
        <w:tc>
          <w:tcPr>
            <w:tcW w:w="244" w:type="pct"/>
          </w:tcPr>
          <w:p w14:paraId="4505A7BD" w14:textId="6BBBD5A8" w:rsidR="00B3611A" w:rsidRPr="00157925" w:rsidRDefault="00B3611A" w:rsidP="00556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792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pct"/>
          </w:tcPr>
          <w:p w14:paraId="0500DD0C" w14:textId="06CB7A26" w:rsidR="00B3611A" w:rsidRPr="00157925" w:rsidRDefault="00B361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792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MSSA</w:t>
            </w:r>
          </w:p>
        </w:tc>
        <w:tc>
          <w:tcPr>
            <w:tcW w:w="309" w:type="pct"/>
          </w:tcPr>
          <w:p w14:paraId="0D2CD19B" w14:textId="7673ADF1" w:rsidR="00B3611A" w:rsidRPr="00157925" w:rsidRDefault="00B3611A" w:rsidP="00556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792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5.6</w:t>
            </w:r>
          </w:p>
        </w:tc>
        <w:tc>
          <w:tcPr>
            <w:tcW w:w="232" w:type="pct"/>
          </w:tcPr>
          <w:p w14:paraId="0B71DC49" w14:textId="3D37C5C3" w:rsidR="00B3611A" w:rsidRPr="00157925" w:rsidRDefault="00B3611A" w:rsidP="00556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792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288" w:type="pct"/>
          </w:tcPr>
          <w:p w14:paraId="2A1CA01B" w14:textId="7030BD90" w:rsidR="00B3611A" w:rsidRPr="00157925" w:rsidRDefault="00B3611A" w:rsidP="00556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792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6.3</w:t>
            </w:r>
          </w:p>
        </w:tc>
        <w:tc>
          <w:tcPr>
            <w:tcW w:w="246" w:type="pct"/>
          </w:tcPr>
          <w:p w14:paraId="2736FF81" w14:textId="025A2BE3" w:rsidR="00B3611A" w:rsidRPr="00157925" w:rsidRDefault="00B3611A" w:rsidP="00556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792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9</w:t>
            </w:r>
          </w:p>
        </w:tc>
      </w:tr>
      <w:tr w:rsidR="002D19AB" w:rsidRPr="00157925" w14:paraId="67C9584E" w14:textId="7E1288E0" w:rsidTr="002D19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" w:type="pct"/>
          </w:tcPr>
          <w:p w14:paraId="617F9F2C" w14:textId="2B414F22" w:rsidR="00B3611A" w:rsidRPr="00157925" w:rsidRDefault="00B3611A">
            <w:pPr>
              <w:rPr>
                <w:rFonts w:asciiTheme="majorHAnsi" w:eastAsia="Times New Roman" w:hAnsiTheme="majorHAnsi" w:cs="Times New Roman"/>
                <w:b w:val="0"/>
                <w:color w:val="000000"/>
                <w:sz w:val="16"/>
                <w:szCs w:val="16"/>
              </w:rPr>
            </w:pPr>
            <w:r w:rsidRPr="00157925">
              <w:rPr>
                <w:rFonts w:asciiTheme="majorHAnsi" w:eastAsia="Times New Roman" w:hAnsiTheme="majorHAnsi" w:cs="Times New Roman"/>
                <w:b w:val="0"/>
                <w:color w:val="000000"/>
                <w:sz w:val="16"/>
                <w:szCs w:val="16"/>
              </w:rPr>
              <w:t>87</w:t>
            </w:r>
          </w:p>
        </w:tc>
        <w:tc>
          <w:tcPr>
            <w:tcW w:w="268" w:type="pct"/>
          </w:tcPr>
          <w:p w14:paraId="780A5736" w14:textId="342B7382" w:rsidR="00B3611A" w:rsidRPr="00157925" w:rsidRDefault="00B361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792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7.2</w:t>
            </w:r>
          </w:p>
        </w:tc>
        <w:tc>
          <w:tcPr>
            <w:tcW w:w="389" w:type="pct"/>
          </w:tcPr>
          <w:p w14:paraId="5F84A96E" w14:textId="458AB4A1" w:rsidR="00B3611A" w:rsidRPr="00157925" w:rsidRDefault="00B361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792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Knee</w:t>
            </w:r>
          </w:p>
        </w:tc>
        <w:tc>
          <w:tcPr>
            <w:tcW w:w="548" w:type="pct"/>
          </w:tcPr>
          <w:p w14:paraId="7F64C8A8" w14:textId="77777777" w:rsidR="00B3611A" w:rsidRPr="00157925" w:rsidRDefault="00B361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1333" w:type="pct"/>
          </w:tcPr>
          <w:p w14:paraId="6AFE4203" w14:textId="0EF213AA" w:rsidR="00B3611A" w:rsidRPr="00157925" w:rsidRDefault="00B3611A" w:rsidP="00114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792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 xml:space="preserve">ICU admission. Initial concern for NSTI (neg). Presented with isolated right knee SA, </w:t>
            </w: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MRI negative for OM. D</w:t>
            </w:r>
            <w:r w:rsidRPr="0015792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eveloped left knee SA</w:t>
            </w: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 xml:space="preserve"> &amp; </w:t>
            </w:r>
            <w:r w:rsidRPr="0015792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bilateral distal femur OM</w:t>
            </w: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 xml:space="preserve"> 2 days after 2</w:t>
            </w:r>
            <w:r w:rsidRPr="00114EF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vertAlign w:val="superscript"/>
              </w:rPr>
              <w:t>nd</w:t>
            </w: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 xml:space="preserve"> right knee surgery</w:t>
            </w:r>
            <w:r w:rsidRPr="0015792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4" w:type="pct"/>
          </w:tcPr>
          <w:p w14:paraId="718E0CFE" w14:textId="77777777" w:rsidR="00B3611A" w:rsidRPr="00157925" w:rsidRDefault="00B3611A" w:rsidP="00556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792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I&amp;D x6</w:t>
            </w:r>
          </w:p>
          <w:p w14:paraId="59E2D34F" w14:textId="088FA2C3" w:rsidR="00B3611A" w:rsidRPr="00157925" w:rsidRDefault="00B3611A" w:rsidP="00556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792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Delayed wound closure x2</w:t>
            </w:r>
          </w:p>
        </w:tc>
        <w:tc>
          <w:tcPr>
            <w:tcW w:w="244" w:type="pct"/>
          </w:tcPr>
          <w:p w14:paraId="4AAA16AE" w14:textId="4CEDCD1E" w:rsidR="00B3611A" w:rsidRPr="00157925" w:rsidRDefault="00B3611A" w:rsidP="00556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792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396" w:type="pct"/>
          </w:tcPr>
          <w:p w14:paraId="7A34DEFC" w14:textId="3F3D467A" w:rsidR="00B3611A" w:rsidRPr="00157925" w:rsidRDefault="00B361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</w:rPr>
            </w:pPr>
            <w:r w:rsidRPr="0015792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MRSA</w:t>
            </w:r>
          </w:p>
        </w:tc>
        <w:tc>
          <w:tcPr>
            <w:tcW w:w="309" w:type="pct"/>
          </w:tcPr>
          <w:p w14:paraId="595B5837" w14:textId="29EC4B5D" w:rsidR="00B3611A" w:rsidRPr="00157925" w:rsidRDefault="00B3611A" w:rsidP="00556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792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7.3</w:t>
            </w:r>
          </w:p>
        </w:tc>
        <w:tc>
          <w:tcPr>
            <w:tcW w:w="232" w:type="pct"/>
          </w:tcPr>
          <w:p w14:paraId="20541AC3" w14:textId="3F9BDF4F" w:rsidR="00B3611A" w:rsidRPr="00157925" w:rsidRDefault="00B3611A" w:rsidP="00556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792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288" w:type="pct"/>
          </w:tcPr>
          <w:p w14:paraId="55936A14" w14:textId="00A684AF" w:rsidR="00B3611A" w:rsidRPr="00157925" w:rsidRDefault="00B3611A" w:rsidP="00556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792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15.9</w:t>
            </w:r>
          </w:p>
        </w:tc>
        <w:tc>
          <w:tcPr>
            <w:tcW w:w="246" w:type="pct"/>
          </w:tcPr>
          <w:p w14:paraId="135966CC" w14:textId="6B931991" w:rsidR="00B3611A" w:rsidRPr="00157925" w:rsidRDefault="00B3611A" w:rsidP="00556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792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41</w:t>
            </w:r>
          </w:p>
        </w:tc>
      </w:tr>
      <w:tr w:rsidR="002D19AB" w:rsidRPr="00157925" w14:paraId="298C1A52" w14:textId="058E8B47" w:rsidTr="002D19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" w:type="pct"/>
          </w:tcPr>
          <w:p w14:paraId="324D8B05" w14:textId="0929CFAE" w:rsidR="00B3611A" w:rsidRPr="00157925" w:rsidRDefault="00B3611A">
            <w:pPr>
              <w:rPr>
                <w:rFonts w:asciiTheme="majorHAnsi" w:eastAsia="Times New Roman" w:hAnsiTheme="majorHAnsi" w:cs="Times New Roman"/>
                <w:b w:val="0"/>
                <w:color w:val="000000"/>
                <w:sz w:val="16"/>
                <w:szCs w:val="16"/>
              </w:rPr>
            </w:pPr>
            <w:r w:rsidRPr="00157925">
              <w:rPr>
                <w:rFonts w:asciiTheme="majorHAnsi" w:eastAsia="Times New Roman" w:hAnsiTheme="majorHAnsi" w:cs="Times New Roman"/>
                <w:b w:val="0"/>
                <w:color w:val="000000"/>
                <w:sz w:val="16"/>
                <w:szCs w:val="16"/>
              </w:rPr>
              <w:t>88</w:t>
            </w:r>
          </w:p>
        </w:tc>
        <w:tc>
          <w:tcPr>
            <w:tcW w:w="268" w:type="pct"/>
          </w:tcPr>
          <w:p w14:paraId="63DAFAC2" w14:textId="5494DDF8" w:rsidR="00B3611A" w:rsidRPr="00157925" w:rsidRDefault="00B361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792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6.5</w:t>
            </w:r>
          </w:p>
        </w:tc>
        <w:tc>
          <w:tcPr>
            <w:tcW w:w="389" w:type="pct"/>
          </w:tcPr>
          <w:p w14:paraId="4BA7E668" w14:textId="2D1B8FCF" w:rsidR="00B3611A" w:rsidRPr="00157925" w:rsidRDefault="00B361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792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Hip</w:t>
            </w:r>
          </w:p>
        </w:tc>
        <w:tc>
          <w:tcPr>
            <w:tcW w:w="548" w:type="pct"/>
          </w:tcPr>
          <w:p w14:paraId="033EF5FB" w14:textId="77777777" w:rsidR="00B3611A" w:rsidRPr="00157925" w:rsidRDefault="00B361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1333" w:type="pct"/>
          </w:tcPr>
          <w:p w14:paraId="6312974E" w14:textId="2912FD53" w:rsidR="00B3611A" w:rsidRPr="00157925" w:rsidRDefault="00B3611A" w:rsidP="00114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792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 xml:space="preserve">Presented with left hip SA, developed right hip SA 4 days </w:t>
            </w: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after 1</w:t>
            </w:r>
            <w:r w:rsidRPr="00114EF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vertAlign w:val="superscript"/>
              </w:rPr>
              <w:t>st</w:t>
            </w: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 xml:space="preserve"> surgery</w:t>
            </w:r>
            <w:r w:rsidRPr="0015792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4" w:type="pct"/>
          </w:tcPr>
          <w:p w14:paraId="168D72FA" w14:textId="7404CE2A" w:rsidR="00B3611A" w:rsidRPr="00157925" w:rsidRDefault="00B3611A" w:rsidP="00556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792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I&amp;D x2, left hip twice, right once</w:t>
            </w:r>
          </w:p>
        </w:tc>
        <w:tc>
          <w:tcPr>
            <w:tcW w:w="244" w:type="pct"/>
          </w:tcPr>
          <w:p w14:paraId="481AE0DE" w14:textId="6DD16E9D" w:rsidR="00B3611A" w:rsidRPr="00157925" w:rsidRDefault="00B3611A" w:rsidP="00556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792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pct"/>
          </w:tcPr>
          <w:p w14:paraId="4A318A07" w14:textId="32242779" w:rsidR="00B3611A" w:rsidRPr="00157925" w:rsidRDefault="00B361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792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Negative Cx</w:t>
            </w:r>
          </w:p>
        </w:tc>
        <w:tc>
          <w:tcPr>
            <w:tcW w:w="309" w:type="pct"/>
          </w:tcPr>
          <w:p w14:paraId="6988FF2A" w14:textId="2C702E76" w:rsidR="00B3611A" w:rsidRPr="00157925" w:rsidRDefault="00B3611A" w:rsidP="00556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792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19.2</w:t>
            </w:r>
          </w:p>
        </w:tc>
        <w:tc>
          <w:tcPr>
            <w:tcW w:w="232" w:type="pct"/>
          </w:tcPr>
          <w:p w14:paraId="47B1D92E" w14:textId="00846087" w:rsidR="00B3611A" w:rsidRPr="00157925" w:rsidRDefault="00B3611A" w:rsidP="00556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792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68</w:t>
            </w:r>
          </w:p>
        </w:tc>
        <w:tc>
          <w:tcPr>
            <w:tcW w:w="288" w:type="pct"/>
          </w:tcPr>
          <w:p w14:paraId="0CE59B45" w14:textId="1BBEFB8E" w:rsidR="00B3611A" w:rsidRPr="00157925" w:rsidRDefault="00B3611A" w:rsidP="00556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792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13.7</w:t>
            </w:r>
          </w:p>
        </w:tc>
        <w:tc>
          <w:tcPr>
            <w:tcW w:w="246" w:type="pct"/>
          </w:tcPr>
          <w:p w14:paraId="5F826C93" w14:textId="511A4D6D" w:rsidR="00B3611A" w:rsidRPr="00157925" w:rsidRDefault="00B3611A" w:rsidP="00556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792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10</w:t>
            </w:r>
          </w:p>
        </w:tc>
      </w:tr>
      <w:tr w:rsidR="002D19AB" w:rsidRPr="00157925" w14:paraId="01A67A2A" w14:textId="387601B2" w:rsidTr="002D19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" w:type="pct"/>
          </w:tcPr>
          <w:p w14:paraId="7EDA8A3C" w14:textId="6F4EF252" w:rsidR="00B3611A" w:rsidRPr="00157925" w:rsidRDefault="00B3611A">
            <w:pPr>
              <w:rPr>
                <w:rFonts w:asciiTheme="majorHAnsi" w:eastAsia="Times New Roman" w:hAnsiTheme="majorHAnsi" w:cs="Times New Roman"/>
                <w:b w:val="0"/>
                <w:color w:val="000000"/>
                <w:sz w:val="16"/>
                <w:szCs w:val="16"/>
              </w:rPr>
            </w:pPr>
            <w:r w:rsidRPr="00157925">
              <w:rPr>
                <w:rFonts w:asciiTheme="majorHAnsi" w:eastAsia="Times New Roman" w:hAnsiTheme="majorHAnsi" w:cs="Times New Roman"/>
                <w:b w:val="0"/>
                <w:color w:val="000000"/>
                <w:sz w:val="16"/>
                <w:szCs w:val="16"/>
              </w:rPr>
              <w:t>89</w:t>
            </w:r>
          </w:p>
        </w:tc>
        <w:tc>
          <w:tcPr>
            <w:tcW w:w="268" w:type="pct"/>
          </w:tcPr>
          <w:p w14:paraId="20F626D2" w14:textId="707F61C6" w:rsidR="00B3611A" w:rsidRPr="00157925" w:rsidRDefault="00B361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792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389" w:type="pct"/>
          </w:tcPr>
          <w:p w14:paraId="7FC110A9" w14:textId="45A1ED10" w:rsidR="00B3611A" w:rsidRPr="00157925" w:rsidRDefault="00B361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792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Hip</w:t>
            </w:r>
          </w:p>
        </w:tc>
        <w:tc>
          <w:tcPr>
            <w:tcW w:w="548" w:type="pct"/>
          </w:tcPr>
          <w:p w14:paraId="2CA931D6" w14:textId="77777777" w:rsidR="00B3611A" w:rsidRPr="00157925" w:rsidRDefault="00B361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1333" w:type="pct"/>
          </w:tcPr>
          <w:p w14:paraId="3FCD5236" w14:textId="7C321368" w:rsidR="00B3611A" w:rsidRDefault="00B3611A" w:rsidP="00B336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792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 xml:space="preserve">Persistent hip effusion, </w:t>
            </w: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increasing</w:t>
            </w:r>
            <w:r w:rsidRPr="0015792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 xml:space="preserve"> CRP and lack of clinical improvement </w:t>
            </w: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3 days after 1st surgery</w:t>
            </w:r>
          </w:p>
          <w:p w14:paraId="68ACAFC5" w14:textId="77777777" w:rsidR="00B3611A" w:rsidRDefault="00B3611A" w:rsidP="00B336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  <w:p w14:paraId="47FCADF0" w14:textId="0F60ECF0" w:rsidR="00B3611A" w:rsidRPr="00157925" w:rsidRDefault="00B3611A" w:rsidP="00B336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792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e-admitted 2 weeks after discharge with recurrent hip effusion and required 3 more I&amp;Ds. N</w:t>
            </w: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o OM on MRI or on bone drilling</w:t>
            </w:r>
          </w:p>
        </w:tc>
        <w:tc>
          <w:tcPr>
            <w:tcW w:w="554" w:type="pct"/>
          </w:tcPr>
          <w:p w14:paraId="5BA79224" w14:textId="77777777" w:rsidR="00B3611A" w:rsidRPr="00157925" w:rsidRDefault="00B3611A" w:rsidP="008D6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792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I&amp;D x2, 1</w:t>
            </w:r>
            <w:r w:rsidRPr="0015792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vertAlign w:val="superscript"/>
              </w:rPr>
              <w:t>st</w:t>
            </w:r>
            <w:r w:rsidRPr="0015792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 xml:space="preserve"> admission</w:t>
            </w:r>
          </w:p>
          <w:p w14:paraId="625607CE" w14:textId="77777777" w:rsidR="00B3611A" w:rsidRDefault="00B3611A" w:rsidP="008D6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  <w:p w14:paraId="19765F2D" w14:textId="77777777" w:rsidR="00B3611A" w:rsidRDefault="00B3611A" w:rsidP="008D6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  <w:p w14:paraId="1E3BFF7E" w14:textId="5ED064C1" w:rsidR="00B3611A" w:rsidRPr="00157925" w:rsidRDefault="00B3611A" w:rsidP="008D6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792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I&amp;D x3 2</w:t>
            </w:r>
            <w:r w:rsidRPr="0015792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vertAlign w:val="superscript"/>
              </w:rPr>
              <w:t>nd</w:t>
            </w:r>
            <w:r w:rsidRPr="0015792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 xml:space="preserve"> admission</w:t>
            </w:r>
          </w:p>
        </w:tc>
        <w:tc>
          <w:tcPr>
            <w:tcW w:w="244" w:type="pct"/>
          </w:tcPr>
          <w:p w14:paraId="2A55EC1A" w14:textId="4B8090B3" w:rsidR="00B3611A" w:rsidRPr="00157925" w:rsidRDefault="00B3611A" w:rsidP="00556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792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396" w:type="pct"/>
          </w:tcPr>
          <w:p w14:paraId="3D4F6601" w14:textId="355DE2FC" w:rsidR="00B3611A" w:rsidRPr="00157925" w:rsidRDefault="00B361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792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MSSA</w:t>
            </w:r>
          </w:p>
        </w:tc>
        <w:tc>
          <w:tcPr>
            <w:tcW w:w="309" w:type="pct"/>
          </w:tcPr>
          <w:p w14:paraId="2A0915EC" w14:textId="0E673F70" w:rsidR="00B3611A" w:rsidRPr="00157925" w:rsidRDefault="00B3611A" w:rsidP="00556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792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232" w:type="pct"/>
          </w:tcPr>
          <w:p w14:paraId="399AC53E" w14:textId="5E5D2495" w:rsidR="00B3611A" w:rsidRPr="00157925" w:rsidRDefault="00B3611A" w:rsidP="00556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792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88</w:t>
            </w:r>
          </w:p>
        </w:tc>
        <w:tc>
          <w:tcPr>
            <w:tcW w:w="288" w:type="pct"/>
          </w:tcPr>
          <w:p w14:paraId="018DB272" w14:textId="6B47A01E" w:rsidR="00B3611A" w:rsidRPr="00157925" w:rsidRDefault="00B3611A" w:rsidP="00556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792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14.1</w:t>
            </w:r>
          </w:p>
        </w:tc>
        <w:tc>
          <w:tcPr>
            <w:tcW w:w="246" w:type="pct"/>
          </w:tcPr>
          <w:p w14:paraId="34036780" w14:textId="53795625" w:rsidR="00B3611A" w:rsidRPr="00157925" w:rsidRDefault="00B3611A" w:rsidP="00556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792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10</w:t>
            </w:r>
          </w:p>
        </w:tc>
      </w:tr>
      <w:tr w:rsidR="002D19AB" w:rsidRPr="00157925" w14:paraId="180F1C2B" w14:textId="079B8ADC" w:rsidTr="002D19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" w:type="pct"/>
          </w:tcPr>
          <w:p w14:paraId="6AA94202" w14:textId="058A70F7" w:rsidR="00B3611A" w:rsidRPr="00157925" w:rsidRDefault="00B3611A">
            <w:pPr>
              <w:rPr>
                <w:rFonts w:asciiTheme="majorHAnsi" w:eastAsia="Times New Roman" w:hAnsiTheme="majorHAnsi" w:cs="Times New Roman"/>
                <w:b w:val="0"/>
                <w:color w:val="000000"/>
                <w:sz w:val="16"/>
                <w:szCs w:val="16"/>
              </w:rPr>
            </w:pPr>
            <w:r w:rsidRPr="00157925">
              <w:rPr>
                <w:rFonts w:asciiTheme="majorHAnsi" w:eastAsia="Times New Roman" w:hAnsiTheme="majorHAnsi" w:cs="Times New Roman"/>
                <w:b w:val="0"/>
                <w:color w:val="000000"/>
                <w:sz w:val="16"/>
                <w:szCs w:val="16"/>
              </w:rPr>
              <w:t>90</w:t>
            </w:r>
          </w:p>
        </w:tc>
        <w:tc>
          <w:tcPr>
            <w:tcW w:w="268" w:type="pct"/>
          </w:tcPr>
          <w:p w14:paraId="7A563761" w14:textId="58CEF8A1" w:rsidR="00B3611A" w:rsidRPr="00157925" w:rsidRDefault="00B361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792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9.5</w:t>
            </w:r>
          </w:p>
        </w:tc>
        <w:tc>
          <w:tcPr>
            <w:tcW w:w="389" w:type="pct"/>
          </w:tcPr>
          <w:p w14:paraId="47285BBA" w14:textId="0FC02245" w:rsidR="00B3611A" w:rsidRPr="00157925" w:rsidRDefault="00B361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792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Hip</w:t>
            </w:r>
          </w:p>
        </w:tc>
        <w:tc>
          <w:tcPr>
            <w:tcW w:w="548" w:type="pct"/>
          </w:tcPr>
          <w:p w14:paraId="7253CA21" w14:textId="77777777" w:rsidR="00B3611A" w:rsidRPr="00157925" w:rsidRDefault="00B361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1333" w:type="pct"/>
          </w:tcPr>
          <w:p w14:paraId="5C601D92" w14:textId="57259075" w:rsidR="00B3611A" w:rsidRPr="00157925" w:rsidRDefault="00B3611A" w:rsidP="00DF19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792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Persistent hip effusion</w:t>
            </w: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 xml:space="preserve"> on post-op MRI (no OM)</w:t>
            </w:r>
            <w:r w:rsidRPr="0015792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 xml:space="preserve">, elevated CRP and lack of clinical improvement </w:t>
            </w: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3 days after 1st surgery</w:t>
            </w:r>
          </w:p>
        </w:tc>
        <w:tc>
          <w:tcPr>
            <w:tcW w:w="554" w:type="pct"/>
          </w:tcPr>
          <w:p w14:paraId="6FE07759" w14:textId="7BB62723" w:rsidR="00B3611A" w:rsidRPr="00157925" w:rsidRDefault="00B3611A" w:rsidP="00556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792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I&amp;D x2</w:t>
            </w:r>
          </w:p>
        </w:tc>
        <w:tc>
          <w:tcPr>
            <w:tcW w:w="244" w:type="pct"/>
          </w:tcPr>
          <w:p w14:paraId="703CEFDF" w14:textId="7EC53DCA" w:rsidR="00B3611A" w:rsidRPr="00157925" w:rsidRDefault="00B3611A" w:rsidP="00556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792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396" w:type="pct"/>
          </w:tcPr>
          <w:p w14:paraId="6CCB422F" w14:textId="5032B29E" w:rsidR="00B3611A" w:rsidRPr="00157925" w:rsidRDefault="00B361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792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MSSA</w:t>
            </w:r>
          </w:p>
        </w:tc>
        <w:tc>
          <w:tcPr>
            <w:tcW w:w="309" w:type="pct"/>
          </w:tcPr>
          <w:p w14:paraId="4CB6EECC" w14:textId="05467E56" w:rsidR="00B3611A" w:rsidRPr="00157925" w:rsidRDefault="00B3611A" w:rsidP="00556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15792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232" w:type="pct"/>
          </w:tcPr>
          <w:p w14:paraId="20F3ED57" w14:textId="6ED50A82" w:rsidR="00B3611A" w:rsidRPr="00157925" w:rsidRDefault="00B3611A" w:rsidP="00556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792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288" w:type="pct"/>
          </w:tcPr>
          <w:p w14:paraId="48E4E54B" w14:textId="096BB263" w:rsidR="00B3611A" w:rsidRPr="00157925" w:rsidRDefault="00B3611A" w:rsidP="00556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792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15.8</w:t>
            </w:r>
          </w:p>
        </w:tc>
        <w:tc>
          <w:tcPr>
            <w:tcW w:w="246" w:type="pct"/>
          </w:tcPr>
          <w:p w14:paraId="103D3B0D" w14:textId="76F976A2" w:rsidR="00B3611A" w:rsidRPr="00157925" w:rsidRDefault="00B3611A" w:rsidP="00556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792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10</w:t>
            </w:r>
          </w:p>
        </w:tc>
      </w:tr>
      <w:tr w:rsidR="002D19AB" w:rsidRPr="00157925" w14:paraId="6E956987" w14:textId="0664303D" w:rsidTr="002D19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" w:type="pct"/>
          </w:tcPr>
          <w:p w14:paraId="16B86B2D" w14:textId="5BCE8696" w:rsidR="00B3611A" w:rsidRPr="00157925" w:rsidRDefault="00B3611A">
            <w:pPr>
              <w:rPr>
                <w:rFonts w:asciiTheme="majorHAnsi" w:eastAsia="Times New Roman" w:hAnsiTheme="majorHAnsi" w:cs="Times New Roman"/>
                <w:b w:val="0"/>
                <w:sz w:val="16"/>
                <w:szCs w:val="16"/>
              </w:rPr>
            </w:pPr>
            <w:r w:rsidRPr="00157925">
              <w:rPr>
                <w:rFonts w:asciiTheme="majorHAnsi" w:eastAsia="Times New Roman" w:hAnsiTheme="majorHAnsi" w:cs="Times New Roman"/>
                <w:b w:val="0"/>
                <w:sz w:val="16"/>
                <w:szCs w:val="16"/>
              </w:rPr>
              <w:t>91</w:t>
            </w:r>
          </w:p>
        </w:tc>
        <w:tc>
          <w:tcPr>
            <w:tcW w:w="268" w:type="pct"/>
          </w:tcPr>
          <w:p w14:paraId="3BF450C0" w14:textId="4B4A87EB" w:rsidR="00B3611A" w:rsidRPr="00157925" w:rsidRDefault="00B361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792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4.8</w:t>
            </w:r>
          </w:p>
        </w:tc>
        <w:tc>
          <w:tcPr>
            <w:tcW w:w="389" w:type="pct"/>
          </w:tcPr>
          <w:p w14:paraId="467A5FA7" w14:textId="3C525440" w:rsidR="00B3611A" w:rsidRPr="00157925" w:rsidRDefault="00B361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792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Hip</w:t>
            </w:r>
          </w:p>
        </w:tc>
        <w:tc>
          <w:tcPr>
            <w:tcW w:w="548" w:type="pct"/>
          </w:tcPr>
          <w:p w14:paraId="5FB45784" w14:textId="77777777" w:rsidR="00B3611A" w:rsidRPr="00157925" w:rsidRDefault="00B361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1333" w:type="pct"/>
          </w:tcPr>
          <w:p w14:paraId="406CE7B6" w14:textId="3EE9D008" w:rsidR="00B3611A" w:rsidRPr="00157925" w:rsidRDefault="00B3611A" w:rsidP="001A4B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 xml:space="preserve">Presented with left hip SA, CT negative for OM/abscess. </w:t>
            </w:r>
            <w:r w:rsidRPr="0015792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Developed</w:t>
            </w: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 xml:space="preserve"> right hip extra-articular abscess and</w:t>
            </w:r>
            <w:r w:rsidRPr="0015792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 xml:space="preserve"> multifocal pyomyositis </w:t>
            </w: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 xml:space="preserve">3 days </w:t>
            </w:r>
            <w:r w:rsidRPr="0015792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after 1</w:t>
            </w:r>
            <w:r w:rsidRPr="0015792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vertAlign w:val="superscript"/>
              </w:rPr>
              <w:t>st</w:t>
            </w:r>
            <w:r w:rsidRPr="0015792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 xml:space="preserve"> surgery</w:t>
            </w: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, MRI negative for OM</w:t>
            </w:r>
          </w:p>
        </w:tc>
        <w:tc>
          <w:tcPr>
            <w:tcW w:w="554" w:type="pct"/>
          </w:tcPr>
          <w:p w14:paraId="34C883EE" w14:textId="1D9B40CC" w:rsidR="00B3611A" w:rsidRPr="00157925" w:rsidRDefault="00B3611A" w:rsidP="00556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792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I&amp;D x2</w:t>
            </w:r>
          </w:p>
        </w:tc>
        <w:tc>
          <w:tcPr>
            <w:tcW w:w="244" w:type="pct"/>
          </w:tcPr>
          <w:p w14:paraId="03E97971" w14:textId="114F9309" w:rsidR="00B3611A" w:rsidRPr="00157925" w:rsidRDefault="00B3611A" w:rsidP="00556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792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396" w:type="pct"/>
          </w:tcPr>
          <w:p w14:paraId="2EE49CB3" w14:textId="15B6CD2E" w:rsidR="00B3611A" w:rsidRPr="00157925" w:rsidRDefault="00B361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792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MRSA</w:t>
            </w:r>
          </w:p>
        </w:tc>
        <w:tc>
          <w:tcPr>
            <w:tcW w:w="309" w:type="pct"/>
          </w:tcPr>
          <w:p w14:paraId="135C3ECB" w14:textId="4158FD1E" w:rsidR="00B3611A" w:rsidRPr="00157925" w:rsidRDefault="00B3611A" w:rsidP="00556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792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3.9</w:t>
            </w:r>
          </w:p>
        </w:tc>
        <w:tc>
          <w:tcPr>
            <w:tcW w:w="232" w:type="pct"/>
          </w:tcPr>
          <w:p w14:paraId="54E1BB53" w14:textId="4936356F" w:rsidR="00B3611A" w:rsidRPr="00157925" w:rsidRDefault="00B3611A" w:rsidP="00556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792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288" w:type="pct"/>
          </w:tcPr>
          <w:p w14:paraId="72DC473A" w14:textId="617CFEF2" w:rsidR="00B3611A" w:rsidRPr="00157925" w:rsidRDefault="00B3611A" w:rsidP="00556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792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7.9</w:t>
            </w:r>
          </w:p>
        </w:tc>
        <w:tc>
          <w:tcPr>
            <w:tcW w:w="246" w:type="pct"/>
          </w:tcPr>
          <w:p w14:paraId="07A56161" w14:textId="1DA6F849" w:rsidR="00B3611A" w:rsidRPr="00157925" w:rsidRDefault="00B3611A" w:rsidP="00556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792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14</w:t>
            </w:r>
          </w:p>
        </w:tc>
      </w:tr>
      <w:tr w:rsidR="002D19AB" w:rsidRPr="00157925" w14:paraId="52C3A3D4" w14:textId="7C9C43EF" w:rsidTr="002D19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" w:type="pct"/>
          </w:tcPr>
          <w:p w14:paraId="74FE4F15" w14:textId="6F80981A" w:rsidR="00B3611A" w:rsidRPr="00157925" w:rsidRDefault="00B3611A">
            <w:pPr>
              <w:rPr>
                <w:rFonts w:asciiTheme="majorHAnsi" w:eastAsia="Times New Roman" w:hAnsiTheme="majorHAnsi" w:cs="Times New Roman"/>
                <w:b w:val="0"/>
                <w:color w:val="000000"/>
                <w:sz w:val="16"/>
                <w:szCs w:val="16"/>
              </w:rPr>
            </w:pPr>
            <w:r w:rsidRPr="00157925">
              <w:rPr>
                <w:rFonts w:asciiTheme="majorHAnsi" w:eastAsia="Times New Roman" w:hAnsiTheme="majorHAnsi" w:cs="Times New Roman"/>
                <w:b w:val="0"/>
                <w:color w:val="000000"/>
                <w:sz w:val="16"/>
                <w:szCs w:val="16"/>
              </w:rPr>
              <w:t>92</w:t>
            </w:r>
          </w:p>
        </w:tc>
        <w:tc>
          <w:tcPr>
            <w:tcW w:w="268" w:type="pct"/>
          </w:tcPr>
          <w:p w14:paraId="5B2CE053" w14:textId="6022624D" w:rsidR="00B3611A" w:rsidRPr="00157925" w:rsidRDefault="00B361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792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5.7</w:t>
            </w:r>
          </w:p>
        </w:tc>
        <w:tc>
          <w:tcPr>
            <w:tcW w:w="389" w:type="pct"/>
          </w:tcPr>
          <w:p w14:paraId="0B8F4A0D" w14:textId="4A95945E" w:rsidR="00B3611A" w:rsidRPr="00157925" w:rsidRDefault="00B361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792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Hip</w:t>
            </w:r>
          </w:p>
        </w:tc>
        <w:tc>
          <w:tcPr>
            <w:tcW w:w="548" w:type="pct"/>
          </w:tcPr>
          <w:p w14:paraId="13189DEE" w14:textId="2F7BD072" w:rsidR="00B3611A" w:rsidRPr="00157925" w:rsidRDefault="00B361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1333" w:type="pct"/>
          </w:tcPr>
          <w:p w14:paraId="3F630D98" w14:textId="7D576AFC" w:rsidR="00B3611A" w:rsidRPr="00157925" w:rsidRDefault="00B3611A" w:rsidP="008C39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792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Lack of clinical improvement</w:t>
            </w: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, elevated CRP</w:t>
            </w:r>
            <w:r w:rsidRPr="0015792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 xml:space="preserve">3 days </w:t>
            </w:r>
            <w:r w:rsidRPr="0015792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 xml:space="preserve">after first surgery. </w:t>
            </w: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 xml:space="preserve">Post-op </w:t>
            </w:r>
            <w:r w:rsidRPr="0015792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 xml:space="preserve">MRI </w:t>
            </w: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showed possible OM/abscess; small effusion, no OM/abscess</w:t>
            </w:r>
            <w:r w:rsidRPr="0015792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 xml:space="preserve">found </w:t>
            </w:r>
            <w:r w:rsidRPr="0015792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at 2</w:t>
            </w:r>
            <w:r w:rsidRPr="0015792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vertAlign w:val="superscript"/>
              </w:rPr>
              <w:t>nd</w:t>
            </w: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 xml:space="preserve"> surgery</w:t>
            </w:r>
          </w:p>
        </w:tc>
        <w:tc>
          <w:tcPr>
            <w:tcW w:w="554" w:type="pct"/>
          </w:tcPr>
          <w:p w14:paraId="6695C938" w14:textId="4CFB9AFF" w:rsidR="00B3611A" w:rsidRPr="00157925" w:rsidRDefault="00B3611A" w:rsidP="00556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792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I&amp;D x2</w:t>
            </w:r>
          </w:p>
        </w:tc>
        <w:tc>
          <w:tcPr>
            <w:tcW w:w="244" w:type="pct"/>
          </w:tcPr>
          <w:p w14:paraId="79761835" w14:textId="0B7A1C21" w:rsidR="00B3611A" w:rsidRPr="00157925" w:rsidRDefault="00B3611A" w:rsidP="00556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792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pct"/>
          </w:tcPr>
          <w:p w14:paraId="428B9766" w14:textId="51FAC992" w:rsidR="00B3611A" w:rsidRPr="00157925" w:rsidRDefault="00B361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792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MSSA</w:t>
            </w:r>
          </w:p>
        </w:tc>
        <w:tc>
          <w:tcPr>
            <w:tcW w:w="309" w:type="pct"/>
          </w:tcPr>
          <w:p w14:paraId="003BFE7F" w14:textId="1C0CA85F" w:rsidR="00B3611A" w:rsidRPr="00157925" w:rsidRDefault="00B3611A" w:rsidP="00556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792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11.7</w:t>
            </w:r>
          </w:p>
        </w:tc>
        <w:tc>
          <w:tcPr>
            <w:tcW w:w="232" w:type="pct"/>
          </w:tcPr>
          <w:p w14:paraId="189F0AD5" w14:textId="2D5009D6" w:rsidR="00B3611A" w:rsidRPr="00157925" w:rsidRDefault="00B3611A" w:rsidP="00556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792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102</w:t>
            </w:r>
          </w:p>
        </w:tc>
        <w:tc>
          <w:tcPr>
            <w:tcW w:w="288" w:type="pct"/>
          </w:tcPr>
          <w:p w14:paraId="286F45CE" w14:textId="05CA21B4" w:rsidR="00B3611A" w:rsidRPr="00157925" w:rsidRDefault="00B3611A" w:rsidP="00556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792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246" w:type="pct"/>
          </w:tcPr>
          <w:p w14:paraId="4FD5A910" w14:textId="0EC96229" w:rsidR="00B3611A" w:rsidRPr="00157925" w:rsidRDefault="00B3611A" w:rsidP="00556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792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10</w:t>
            </w:r>
          </w:p>
        </w:tc>
      </w:tr>
      <w:tr w:rsidR="002D19AB" w:rsidRPr="00157925" w14:paraId="602A0A10" w14:textId="6C3C632F" w:rsidTr="002D19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" w:type="pct"/>
          </w:tcPr>
          <w:p w14:paraId="3670CDC3" w14:textId="5DC313C2" w:rsidR="00B3611A" w:rsidRPr="00157925" w:rsidRDefault="00B3611A">
            <w:pPr>
              <w:rPr>
                <w:rFonts w:asciiTheme="majorHAnsi" w:eastAsia="Times New Roman" w:hAnsiTheme="majorHAnsi" w:cs="Times New Roman"/>
                <w:b w:val="0"/>
                <w:color w:val="000000"/>
                <w:sz w:val="16"/>
                <w:szCs w:val="16"/>
              </w:rPr>
            </w:pPr>
            <w:r w:rsidRPr="00157925">
              <w:rPr>
                <w:rFonts w:asciiTheme="majorHAnsi" w:eastAsia="Times New Roman" w:hAnsiTheme="majorHAnsi" w:cs="Times New Roman"/>
                <w:b w:val="0"/>
                <w:color w:val="000000"/>
                <w:sz w:val="16"/>
                <w:szCs w:val="16"/>
              </w:rPr>
              <w:t>93</w:t>
            </w:r>
          </w:p>
        </w:tc>
        <w:tc>
          <w:tcPr>
            <w:tcW w:w="268" w:type="pct"/>
          </w:tcPr>
          <w:p w14:paraId="20929233" w14:textId="08BFB823" w:rsidR="00B3611A" w:rsidRPr="00157925" w:rsidRDefault="00B361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792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8.1</w:t>
            </w:r>
          </w:p>
        </w:tc>
        <w:tc>
          <w:tcPr>
            <w:tcW w:w="389" w:type="pct"/>
          </w:tcPr>
          <w:p w14:paraId="30C3AAFB" w14:textId="3F1889F3" w:rsidR="00B3611A" w:rsidRPr="00157925" w:rsidRDefault="00B361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792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Hip</w:t>
            </w:r>
          </w:p>
        </w:tc>
        <w:tc>
          <w:tcPr>
            <w:tcW w:w="548" w:type="pct"/>
          </w:tcPr>
          <w:p w14:paraId="5D8327A3" w14:textId="679A7085" w:rsidR="00B3611A" w:rsidRPr="00157925" w:rsidRDefault="00B361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792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Active: Superficial abrasion 5 days prior</w:t>
            </w:r>
          </w:p>
        </w:tc>
        <w:tc>
          <w:tcPr>
            <w:tcW w:w="1333" w:type="pct"/>
          </w:tcPr>
          <w:p w14:paraId="593943A3" w14:textId="1D343F63" w:rsidR="00B3611A" w:rsidRPr="00157925" w:rsidRDefault="00B3611A" w:rsidP="008C39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792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Initially right hip SA, no OM on bone drilling in OR. Developed right femur OM and left hip SA</w:t>
            </w: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 xml:space="preserve"> 3 days after 1</w:t>
            </w:r>
            <w:r w:rsidRPr="008C39A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vertAlign w:val="superscript"/>
              </w:rPr>
              <w:t>st</w:t>
            </w: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 xml:space="preserve"> surgery</w:t>
            </w:r>
            <w:r w:rsidRPr="0015792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4" w:type="pct"/>
          </w:tcPr>
          <w:p w14:paraId="55145A4C" w14:textId="77777777" w:rsidR="00B3611A" w:rsidRPr="00157925" w:rsidRDefault="00B3611A" w:rsidP="00556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792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I&amp;D x6</w:t>
            </w:r>
          </w:p>
          <w:p w14:paraId="05A05DDE" w14:textId="77777777" w:rsidR="00B3611A" w:rsidRPr="00157925" w:rsidRDefault="00B3611A" w:rsidP="00556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792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Dressing change under ANES x3</w:t>
            </w:r>
          </w:p>
          <w:p w14:paraId="35A25E56" w14:textId="7F3B04E6" w:rsidR="00B3611A" w:rsidRPr="00157925" w:rsidRDefault="00B3611A" w:rsidP="00556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792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Delayed wound closure x1</w:t>
            </w:r>
          </w:p>
        </w:tc>
        <w:tc>
          <w:tcPr>
            <w:tcW w:w="244" w:type="pct"/>
          </w:tcPr>
          <w:p w14:paraId="5C9FC9F3" w14:textId="1B556221" w:rsidR="00B3611A" w:rsidRPr="00157925" w:rsidRDefault="00B3611A" w:rsidP="00556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792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pct"/>
          </w:tcPr>
          <w:p w14:paraId="791359AC" w14:textId="19926DF7" w:rsidR="00B3611A" w:rsidRPr="00157925" w:rsidRDefault="00B361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792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MRSA</w:t>
            </w:r>
          </w:p>
        </w:tc>
        <w:tc>
          <w:tcPr>
            <w:tcW w:w="309" w:type="pct"/>
          </w:tcPr>
          <w:p w14:paraId="766418FC" w14:textId="40788399" w:rsidR="00B3611A" w:rsidRPr="00157925" w:rsidRDefault="00B3611A" w:rsidP="00556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792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1.1</w:t>
            </w:r>
          </w:p>
        </w:tc>
        <w:tc>
          <w:tcPr>
            <w:tcW w:w="232" w:type="pct"/>
          </w:tcPr>
          <w:p w14:paraId="791F8556" w14:textId="1A32EFF6" w:rsidR="00B3611A" w:rsidRPr="00157925" w:rsidRDefault="00B3611A" w:rsidP="00556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792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288" w:type="pct"/>
          </w:tcPr>
          <w:p w14:paraId="494B35F1" w14:textId="57EA8584" w:rsidR="00B3611A" w:rsidRPr="00157925" w:rsidRDefault="00B3611A" w:rsidP="00556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792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14.9</w:t>
            </w:r>
          </w:p>
        </w:tc>
        <w:tc>
          <w:tcPr>
            <w:tcW w:w="246" w:type="pct"/>
          </w:tcPr>
          <w:p w14:paraId="65614893" w14:textId="238CE2EB" w:rsidR="00B3611A" w:rsidRPr="00157925" w:rsidRDefault="00B3611A" w:rsidP="00556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792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7</w:t>
            </w:r>
          </w:p>
        </w:tc>
      </w:tr>
      <w:tr w:rsidR="002D19AB" w:rsidRPr="00157925" w14:paraId="27CB58B5" w14:textId="56296AA5" w:rsidTr="002D19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" w:type="pct"/>
          </w:tcPr>
          <w:p w14:paraId="47D0FFC6" w14:textId="56BB7EFC" w:rsidR="00B3611A" w:rsidRPr="00157925" w:rsidRDefault="00B3611A">
            <w:pPr>
              <w:rPr>
                <w:rFonts w:asciiTheme="majorHAnsi" w:eastAsia="Times New Roman" w:hAnsiTheme="majorHAnsi" w:cs="Times New Roman"/>
                <w:b w:val="0"/>
                <w:color w:val="000000"/>
                <w:sz w:val="16"/>
                <w:szCs w:val="16"/>
              </w:rPr>
            </w:pPr>
            <w:r w:rsidRPr="00157925">
              <w:rPr>
                <w:rFonts w:asciiTheme="majorHAnsi" w:eastAsia="Times New Roman" w:hAnsiTheme="majorHAnsi" w:cs="Times New Roman"/>
                <w:b w:val="0"/>
                <w:color w:val="000000"/>
                <w:sz w:val="16"/>
                <w:szCs w:val="16"/>
              </w:rPr>
              <w:t>94</w:t>
            </w:r>
          </w:p>
        </w:tc>
        <w:tc>
          <w:tcPr>
            <w:tcW w:w="268" w:type="pct"/>
          </w:tcPr>
          <w:p w14:paraId="37F1215A" w14:textId="48004758" w:rsidR="00B3611A" w:rsidRPr="00157925" w:rsidRDefault="00B361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792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4.9</w:t>
            </w:r>
          </w:p>
        </w:tc>
        <w:tc>
          <w:tcPr>
            <w:tcW w:w="389" w:type="pct"/>
          </w:tcPr>
          <w:p w14:paraId="6C070D5F" w14:textId="5BA2BDA2" w:rsidR="00B3611A" w:rsidRPr="00157925" w:rsidRDefault="00B361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792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Hip</w:t>
            </w:r>
          </w:p>
        </w:tc>
        <w:tc>
          <w:tcPr>
            <w:tcW w:w="548" w:type="pct"/>
          </w:tcPr>
          <w:p w14:paraId="6598EB5F" w14:textId="77777777" w:rsidR="00B3611A" w:rsidRPr="00157925" w:rsidRDefault="00B361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1333" w:type="pct"/>
          </w:tcPr>
          <w:p w14:paraId="53F77515" w14:textId="4B0797CD" w:rsidR="00B3611A" w:rsidRPr="00157925" w:rsidRDefault="00B3611A" w:rsidP="001A4B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 xml:space="preserve">Presented with right hip SA, MRI negative for OM. </w:t>
            </w:r>
            <w:r w:rsidRPr="0015792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 xml:space="preserve">Lack of clinical improvement, </w:t>
            </w: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increasing</w:t>
            </w:r>
            <w:r w:rsidRPr="0015792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 xml:space="preserve"> CRP and purulent wound drainage after 1</w:t>
            </w:r>
            <w:r w:rsidRPr="0015792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vertAlign w:val="superscript"/>
              </w:rPr>
              <w:t>st</w:t>
            </w:r>
            <w:r w:rsidRPr="0015792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 xml:space="preserve"> and 2</w:t>
            </w:r>
            <w:r w:rsidRPr="0015792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vertAlign w:val="superscript"/>
              </w:rPr>
              <w:t>nd</w:t>
            </w:r>
            <w:r w:rsidRPr="0015792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 xml:space="preserve"> surgeries. MRI prior to 3</w:t>
            </w:r>
            <w:r w:rsidRPr="0015792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vertAlign w:val="superscript"/>
              </w:rPr>
              <w:t>rd</w:t>
            </w:r>
            <w:r w:rsidRPr="0015792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 xml:space="preserve"> surgery suggested OM</w:t>
            </w: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 xml:space="preserve"> but not found on bone drilling</w:t>
            </w:r>
          </w:p>
        </w:tc>
        <w:tc>
          <w:tcPr>
            <w:tcW w:w="554" w:type="pct"/>
          </w:tcPr>
          <w:p w14:paraId="612EA742" w14:textId="793150AC" w:rsidR="00B3611A" w:rsidRPr="00157925" w:rsidRDefault="00B3611A" w:rsidP="00556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792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I&amp;D x3</w:t>
            </w:r>
          </w:p>
        </w:tc>
        <w:tc>
          <w:tcPr>
            <w:tcW w:w="244" w:type="pct"/>
          </w:tcPr>
          <w:p w14:paraId="7CEC5F83" w14:textId="3109D49F" w:rsidR="00B3611A" w:rsidRPr="00157925" w:rsidRDefault="00B3611A" w:rsidP="00556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792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396" w:type="pct"/>
          </w:tcPr>
          <w:p w14:paraId="13192E16" w14:textId="6057008F" w:rsidR="00B3611A" w:rsidRPr="00157925" w:rsidRDefault="00B361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792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MSSA</w:t>
            </w:r>
          </w:p>
        </w:tc>
        <w:tc>
          <w:tcPr>
            <w:tcW w:w="309" w:type="pct"/>
          </w:tcPr>
          <w:p w14:paraId="4809C175" w14:textId="3495638A" w:rsidR="00B3611A" w:rsidRPr="00157925" w:rsidRDefault="00B3611A" w:rsidP="00556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792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232" w:type="pct"/>
          </w:tcPr>
          <w:p w14:paraId="394F7993" w14:textId="5F72F7A5" w:rsidR="00B3611A" w:rsidRPr="00157925" w:rsidRDefault="00B3611A" w:rsidP="00556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792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288" w:type="pct"/>
          </w:tcPr>
          <w:p w14:paraId="38F7CE99" w14:textId="2B4FA622" w:rsidR="00B3611A" w:rsidRPr="00157925" w:rsidRDefault="00B3611A" w:rsidP="00556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792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7.9</w:t>
            </w:r>
          </w:p>
        </w:tc>
        <w:tc>
          <w:tcPr>
            <w:tcW w:w="246" w:type="pct"/>
          </w:tcPr>
          <w:p w14:paraId="15BDA764" w14:textId="27FBAEA1" w:rsidR="00B3611A" w:rsidRPr="00157925" w:rsidRDefault="00B3611A" w:rsidP="00556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792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13</w:t>
            </w:r>
          </w:p>
        </w:tc>
      </w:tr>
      <w:tr w:rsidR="002D19AB" w:rsidRPr="00157925" w14:paraId="78C5285B" w14:textId="5A471864" w:rsidTr="002D19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" w:type="pct"/>
          </w:tcPr>
          <w:p w14:paraId="3F16E621" w14:textId="0C418F96" w:rsidR="00B3611A" w:rsidRPr="00157925" w:rsidRDefault="00B3611A">
            <w:pPr>
              <w:rPr>
                <w:rFonts w:asciiTheme="majorHAnsi" w:eastAsia="Times New Roman" w:hAnsiTheme="majorHAnsi" w:cs="Times New Roman"/>
                <w:b w:val="0"/>
                <w:color w:val="000000"/>
                <w:sz w:val="16"/>
                <w:szCs w:val="16"/>
              </w:rPr>
            </w:pPr>
            <w:r w:rsidRPr="00157925">
              <w:rPr>
                <w:rFonts w:asciiTheme="majorHAnsi" w:eastAsia="Times New Roman" w:hAnsiTheme="majorHAnsi" w:cs="Times New Roman"/>
                <w:b w:val="0"/>
                <w:color w:val="000000"/>
                <w:sz w:val="16"/>
                <w:szCs w:val="16"/>
              </w:rPr>
              <w:t>95</w:t>
            </w:r>
          </w:p>
        </w:tc>
        <w:tc>
          <w:tcPr>
            <w:tcW w:w="268" w:type="pct"/>
          </w:tcPr>
          <w:p w14:paraId="6C8759AD" w14:textId="789E8AC4" w:rsidR="00B3611A" w:rsidRPr="00157925" w:rsidRDefault="00B361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792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15.1</w:t>
            </w:r>
          </w:p>
        </w:tc>
        <w:tc>
          <w:tcPr>
            <w:tcW w:w="389" w:type="pct"/>
          </w:tcPr>
          <w:p w14:paraId="460AC48C" w14:textId="25884927" w:rsidR="00B3611A" w:rsidRPr="00157925" w:rsidRDefault="00B361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792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Hip</w:t>
            </w:r>
          </w:p>
        </w:tc>
        <w:tc>
          <w:tcPr>
            <w:tcW w:w="548" w:type="pct"/>
          </w:tcPr>
          <w:p w14:paraId="2622FC56" w14:textId="77777777" w:rsidR="00B3611A" w:rsidRPr="00157925" w:rsidRDefault="00B361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1333" w:type="pct"/>
          </w:tcPr>
          <w:p w14:paraId="39744D44" w14:textId="1DB04BBF" w:rsidR="00B3611A" w:rsidRPr="00157925" w:rsidRDefault="00B3611A" w:rsidP="00B51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792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 xml:space="preserve">Lack of clinical improvement and </w:t>
            </w: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elevated</w:t>
            </w:r>
            <w:r w:rsidRPr="0015792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 xml:space="preserve"> CRP </w:t>
            </w: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 xml:space="preserve">9 days </w:t>
            </w:r>
            <w:r w:rsidRPr="0015792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after 1</w:t>
            </w:r>
            <w:r w:rsidRPr="0015792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vertAlign w:val="superscript"/>
              </w:rPr>
              <w:t>st</w:t>
            </w:r>
            <w:r w:rsidRPr="0015792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 xml:space="preserve"> OR. MRI after 1</w:t>
            </w:r>
            <w:r w:rsidRPr="0015792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vertAlign w:val="superscript"/>
              </w:rPr>
              <w:t>st</w:t>
            </w:r>
            <w:r w:rsidRPr="0015792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 xml:space="preserve"> OR sugge</w:t>
            </w: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sted deep pelvic abscess and OM but not found at 2nd surgery</w:t>
            </w:r>
          </w:p>
        </w:tc>
        <w:tc>
          <w:tcPr>
            <w:tcW w:w="554" w:type="pct"/>
          </w:tcPr>
          <w:p w14:paraId="2E8D9BE1" w14:textId="79C50C6E" w:rsidR="00B3611A" w:rsidRPr="00157925" w:rsidRDefault="00B3611A" w:rsidP="00556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792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I&amp;D x2</w:t>
            </w:r>
          </w:p>
        </w:tc>
        <w:tc>
          <w:tcPr>
            <w:tcW w:w="244" w:type="pct"/>
          </w:tcPr>
          <w:p w14:paraId="0DED4876" w14:textId="55D38477" w:rsidR="00B3611A" w:rsidRPr="00157925" w:rsidRDefault="00B3611A" w:rsidP="00556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792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pct"/>
          </w:tcPr>
          <w:p w14:paraId="63018DA3" w14:textId="70B0B16D" w:rsidR="00B3611A" w:rsidRPr="00157925" w:rsidRDefault="00B361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792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MSSA</w:t>
            </w:r>
          </w:p>
        </w:tc>
        <w:tc>
          <w:tcPr>
            <w:tcW w:w="309" w:type="pct"/>
          </w:tcPr>
          <w:p w14:paraId="4DA39DF3" w14:textId="419700C0" w:rsidR="00B3611A" w:rsidRPr="00157925" w:rsidRDefault="00B3611A" w:rsidP="00556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792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14.8</w:t>
            </w:r>
          </w:p>
        </w:tc>
        <w:tc>
          <w:tcPr>
            <w:tcW w:w="232" w:type="pct"/>
          </w:tcPr>
          <w:p w14:paraId="18EF5729" w14:textId="23486010" w:rsidR="00B3611A" w:rsidRPr="00157925" w:rsidRDefault="00B3611A" w:rsidP="00556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792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77</w:t>
            </w:r>
          </w:p>
        </w:tc>
        <w:tc>
          <w:tcPr>
            <w:tcW w:w="288" w:type="pct"/>
          </w:tcPr>
          <w:p w14:paraId="30EF783E" w14:textId="70E35335" w:rsidR="00B3611A" w:rsidRPr="00157925" w:rsidRDefault="00B3611A" w:rsidP="00556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792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4.9</w:t>
            </w:r>
          </w:p>
        </w:tc>
        <w:tc>
          <w:tcPr>
            <w:tcW w:w="246" w:type="pct"/>
          </w:tcPr>
          <w:p w14:paraId="6DE4ACC6" w14:textId="766BC996" w:rsidR="00B3611A" w:rsidRPr="00157925" w:rsidRDefault="00B3611A" w:rsidP="00556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792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1</w:t>
            </w:r>
          </w:p>
        </w:tc>
      </w:tr>
      <w:tr w:rsidR="002D19AB" w:rsidRPr="00157925" w14:paraId="79B23F83" w14:textId="5B8F4407" w:rsidTr="002D19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" w:type="pct"/>
          </w:tcPr>
          <w:p w14:paraId="3EAA11C9" w14:textId="3F86EECF" w:rsidR="00B3611A" w:rsidRPr="00157925" w:rsidRDefault="00B3611A">
            <w:pPr>
              <w:rPr>
                <w:rFonts w:asciiTheme="majorHAnsi" w:eastAsia="Times New Roman" w:hAnsiTheme="majorHAnsi" w:cs="Times New Roman"/>
                <w:b w:val="0"/>
                <w:color w:val="000000"/>
                <w:sz w:val="16"/>
                <w:szCs w:val="16"/>
              </w:rPr>
            </w:pPr>
            <w:r w:rsidRPr="00157925">
              <w:rPr>
                <w:rFonts w:asciiTheme="majorHAnsi" w:eastAsia="Times New Roman" w:hAnsiTheme="majorHAnsi" w:cs="Times New Roman"/>
                <w:b w:val="0"/>
                <w:color w:val="000000"/>
                <w:sz w:val="16"/>
                <w:szCs w:val="16"/>
              </w:rPr>
              <w:lastRenderedPageBreak/>
              <w:t>96</w:t>
            </w:r>
          </w:p>
        </w:tc>
        <w:tc>
          <w:tcPr>
            <w:tcW w:w="268" w:type="pct"/>
          </w:tcPr>
          <w:p w14:paraId="1D79270F" w14:textId="0FCA5AC5" w:rsidR="00B3611A" w:rsidRPr="00157925" w:rsidRDefault="00B361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792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389" w:type="pct"/>
          </w:tcPr>
          <w:p w14:paraId="5A7150DC" w14:textId="53D1983C" w:rsidR="00B3611A" w:rsidRPr="00157925" w:rsidRDefault="00B361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792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Knee</w:t>
            </w:r>
          </w:p>
        </w:tc>
        <w:tc>
          <w:tcPr>
            <w:tcW w:w="548" w:type="pct"/>
          </w:tcPr>
          <w:p w14:paraId="4837DC24" w14:textId="77777777" w:rsidR="00B3611A" w:rsidRPr="00157925" w:rsidRDefault="00B361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1333" w:type="pct"/>
          </w:tcPr>
          <w:p w14:paraId="4A147DF2" w14:textId="13A9313F" w:rsidR="00B3611A" w:rsidRPr="00157925" w:rsidRDefault="00B3611A" w:rsidP="00B51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792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Persistent purulent drainage</w:t>
            </w: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, recurrent effusion, elevated CRP 4 days</w:t>
            </w:r>
            <w:r w:rsidRPr="0015792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 xml:space="preserve"> after 1</w:t>
            </w:r>
            <w:r w:rsidRPr="0015792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vertAlign w:val="superscript"/>
              </w:rPr>
              <w:t>st</w:t>
            </w: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 xml:space="preserve"> surgery</w:t>
            </w:r>
          </w:p>
        </w:tc>
        <w:tc>
          <w:tcPr>
            <w:tcW w:w="554" w:type="pct"/>
          </w:tcPr>
          <w:p w14:paraId="1E742A81" w14:textId="177ACB34" w:rsidR="00B3611A" w:rsidRPr="00157925" w:rsidRDefault="00B3611A" w:rsidP="00556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792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I&amp;D x2</w:t>
            </w:r>
          </w:p>
        </w:tc>
        <w:tc>
          <w:tcPr>
            <w:tcW w:w="244" w:type="pct"/>
          </w:tcPr>
          <w:p w14:paraId="3C3DC02E" w14:textId="09A1C7A1" w:rsidR="00B3611A" w:rsidRPr="00157925" w:rsidRDefault="00B3611A" w:rsidP="00556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792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396" w:type="pct"/>
          </w:tcPr>
          <w:p w14:paraId="28027D34" w14:textId="49893EDC" w:rsidR="00B3611A" w:rsidRPr="00157925" w:rsidRDefault="00B361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</w:rPr>
            </w:pPr>
            <w:r w:rsidRPr="0015792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Negative Cx</w:t>
            </w:r>
          </w:p>
        </w:tc>
        <w:tc>
          <w:tcPr>
            <w:tcW w:w="309" w:type="pct"/>
          </w:tcPr>
          <w:p w14:paraId="0289FB3A" w14:textId="6DC7FA57" w:rsidR="00B3611A" w:rsidRPr="00157925" w:rsidRDefault="00B3611A" w:rsidP="00556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792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232" w:type="pct"/>
          </w:tcPr>
          <w:p w14:paraId="0277908E" w14:textId="298168EC" w:rsidR="00B3611A" w:rsidRPr="00157925" w:rsidRDefault="00B3611A" w:rsidP="00556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792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288" w:type="pct"/>
          </w:tcPr>
          <w:p w14:paraId="3FF138B5" w14:textId="570657B1" w:rsidR="00B3611A" w:rsidRPr="00157925" w:rsidRDefault="00B3611A" w:rsidP="00556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792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246" w:type="pct"/>
          </w:tcPr>
          <w:p w14:paraId="24194D2B" w14:textId="404F1FDC" w:rsidR="00B3611A" w:rsidRPr="00157925" w:rsidRDefault="00B3611A" w:rsidP="00556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792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11</w:t>
            </w:r>
          </w:p>
        </w:tc>
      </w:tr>
      <w:tr w:rsidR="002D19AB" w:rsidRPr="00157925" w14:paraId="1DA65D88" w14:textId="6372797B" w:rsidTr="002D19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" w:type="pct"/>
          </w:tcPr>
          <w:p w14:paraId="463B7D13" w14:textId="252E2D3C" w:rsidR="00B3611A" w:rsidRPr="00157925" w:rsidRDefault="00B3611A">
            <w:pPr>
              <w:rPr>
                <w:rFonts w:asciiTheme="majorHAnsi" w:eastAsia="Times New Roman" w:hAnsiTheme="majorHAnsi" w:cs="Times New Roman"/>
                <w:b w:val="0"/>
                <w:color w:val="000000"/>
                <w:sz w:val="16"/>
                <w:szCs w:val="16"/>
              </w:rPr>
            </w:pPr>
            <w:r w:rsidRPr="00157925">
              <w:rPr>
                <w:rFonts w:asciiTheme="majorHAnsi" w:eastAsia="Times New Roman" w:hAnsiTheme="majorHAnsi" w:cs="Times New Roman"/>
                <w:b w:val="0"/>
                <w:color w:val="000000"/>
                <w:sz w:val="16"/>
                <w:szCs w:val="16"/>
              </w:rPr>
              <w:t>97</w:t>
            </w:r>
          </w:p>
        </w:tc>
        <w:tc>
          <w:tcPr>
            <w:tcW w:w="268" w:type="pct"/>
          </w:tcPr>
          <w:p w14:paraId="733A1EBC" w14:textId="066B2916" w:rsidR="00B3611A" w:rsidRPr="00157925" w:rsidRDefault="00B361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7925">
              <w:rPr>
                <w:rFonts w:asciiTheme="majorHAnsi" w:eastAsia="Times New Roman" w:hAnsiTheme="majorHAnsi" w:cs="Times New Roman"/>
                <w:sz w:val="16"/>
                <w:szCs w:val="16"/>
              </w:rPr>
              <w:t>14.4</w:t>
            </w:r>
          </w:p>
        </w:tc>
        <w:tc>
          <w:tcPr>
            <w:tcW w:w="389" w:type="pct"/>
          </w:tcPr>
          <w:p w14:paraId="58B226D4" w14:textId="320B1403" w:rsidR="00B3611A" w:rsidRPr="00157925" w:rsidRDefault="00B361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7925">
              <w:rPr>
                <w:rFonts w:asciiTheme="majorHAnsi" w:eastAsia="Times New Roman" w:hAnsiTheme="majorHAnsi" w:cs="Times New Roman"/>
                <w:sz w:val="16"/>
                <w:szCs w:val="16"/>
              </w:rPr>
              <w:t>Knee</w:t>
            </w:r>
          </w:p>
        </w:tc>
        <w:tc>
          <w:tcPr>
            <w:tcW w:w="548" w:type="pct"/>
          </w:tcPr>
          <w:p w14:paraId="45887E2A" w14:textId="09338025" w:rsidR="00B3611A" w:rsidRPr="00157925" w:rsidRDefault="00B3611A" w:rsidP="00237C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7925">
              <w:rPr>
                <w:rFonts w:asciiTheme="majorHAnsi" w:eastAsia="Times New Roman" w:hAnsiTheme="majorHAnsi" w:cs="Times New Roman"/>
                <w:sz w:val="16"/>
                <w:szCs w:val="16"/>
              </w:rPr>
              <w:t>Active: Intra-articular foreign body s/p assault 2 weeks prior</w:t>
            </w:r>
          </w:p>
        </w:tc>
        <w:tc>
          <w:tcPr>
            <w:tcW w:w="1333" w:type="pct"/>
          </w:tcPr>
          <w:p w14:paraId="51920419" w14:textId="2F2630D8" w:rsidR="00B3611A" w:rsidRPr="00157925" w:rsidRDefault="00B3611A" w:rsidP="00B51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15792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Clinical deterioration</w:t>
            </w: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, recurrent effusion, elevated CRP</w:t>
            </w:r>
            <w:r w:rsidRPr="0015792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 xml:space="preserve"> 4 days after 1</w:t>
            </w:r>
            <w:r w:rsidRPr="0015792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vertAlign w:val="superscript"/>
              </w:rPr>
              <w:t>st</w:t>
            </w:r>
            <w:r w:rsidRPr="0015792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 xml:space="preserve"> surgery</w:t>
            </w:r>
          </w:p>
        </w:tc>
        <w:tc>
          <w:tcPr>
            <w:tcW w:w="554" w:type="pct"/>
          </w:tcPr>
          <w:p w14:paraId="3D81EAF8" w14:textId="4EBEC48E" w:rsidR="00B3611A" w:rsidRPr="00157925" w:rsidRDefault="00B3611A" w:rsidP="00556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157925">
              <w:rPr>
                <w:rFonts w:asciiTheme="majorHAnsi" w:eastAsia="Times New Roman" w:hAnsiTheme="majorHAnsi" w:cs="Times New Roman"/>
                <w:sz w:val="16"/>
                <w:szCs w:val="16"/>
              </w:rPr>
              <w:t>I&amp;D x2</w:t>
            </w:r>
          </w:p>
        </w:tc>
        <w:tc>
          <w:tcPr>
            <w:tcW w:w="244" w:type="pct"/>
          </w:tcPr>
          <w:p w14:paraId="263E4091" w14:textId="698F677C" w:rsidR="00B3611A" w:rsidRPr="00157925" w:rsidRDefault="00B3611A" w:rsidP="00556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7925">
              <w:rPr>
                <w:rFonts w:asciiTheme="majorHAnsi" w:eastAsia="Times New Roman" w:hAnsiTheme="majorHAnsi" w:cs="Times New Roman"/>
                <w:sz w:val="16"/>
                <w:szCs w:val="16"/>
              </w:rPr>
              <w:t>15</w:t>
            </w:r>
          </w:p>
        </w:tc>
        <w:tc>
          <w:tcPr>
            <w:tcW w:w="396" w:type="pct"/>
          </w:tcPr>
          <w:p w14:paraId="3D3FD2B8" w14:textId="096F1988" w:rsidR="00B3611A" w:rsidRPr="00157925" w:rsidRDefault="00B361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</w:rPr>
            </w:pPr>
            <w:r w:rsidRPr="00157925">
              <w:rPr>
                <w:rFonts w:asciiTheme="majorHAnsi" w:eastAsia="Times New Roman" w:hAnsiTheme="majorHAnsi" w:cs="Times New Roman"/>
                <w:i/>
                <w:sz w:val="16"/>
                <w:szCs w:val="16"/>
              </w:rPr>
              <w:t>Propioni-bacterium</w:t>
            </w:r>
          </w:p>
        </w:tc>
        <w:tc>
          <w:tcPr>
            <w:tcW w:w="309" w:type="pct"/>
          </w:tcPr>
          <w:p w14:paraId="5483A0BA" w14:textId="3EC3A3FF" w:rsidR="00B3611A" w:rsidRPr="00157925" w:rsidRDefault="00B3611A" w:rsidP="00556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7925">
              <w:rPr>
                <w:rFonts w:asciiTheme="majorHAnsi" w:eastAsia="Times New Roman" w:hAnsiTheme="majorHAnsi" w:cs="Times New Roman"/>
                <w:sz w:val="16"/>
                <w:szCs w:val="16"/>
              </w:rPr>
              <w:t>N/A</w:t>
            </w:r>
          </w:p>
        </w:tc>
        <w:tc>
          <w:tcPr>
            <w:tcW w:w="232" w:type="pct"/>
          </w:tcPr>
          <w:p w14:paraId="58B9EF23" w14:textId="64B60839" w:rsidR="00B3611A" w:rsidRPr="00157925" w:rsidRDefault="00B3611A" w:rsidP="00556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7925">
              <w:rPr>
                <w:rFonts w:asciiTheme="majorHAnsi" w:eastAsia="Times New Roman" w:hAnsiTheme="majorHAnsi" w:cs="Times New Roman"/>
                <w:sz w:val="16"/>
                <w:szCs w:val="16"/>
              </w:rPr>
              <w:t>N/A</w:t>
            </w:r>
          </w:p>
        </w:tc>
        <w:tc>
          <w:tcPr>
            <w:tcW w:w="288" w:type="pct"/>
          </w:tcPr>
          <w:p w14:paraId="7017FD4F" w14:textId="5A77356A" w:rsidR="00B3611A" w:rsidRPr="00157925" w:rsidRDefault="00B3611A" w:rsidP="00556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792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246" w:type="pct"/>
          </w:tcPr>
          <w:p w14:paraId="635DB99B" w14:textId="5027F666" w:rsidR="00B3611A" w:rsidRPr="00157925" w:rsidRDefault="00B3611A" w:rsidP="00556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7925">
              <w:rPr>
                <w:rFonts w:asciiTheme="majorHAnsi" w:eastAsia="Times New Roman" w:hAnsiTheme="majorHAnsi" w:cs="Times New Roman"/>
                <w:sz w:val="16"/>
                <w:szCs w:val="16"/>
              </w:rPr>
              <w:t>17</w:t>
            </w:r>
          </w:p>
        </w:tc>
      </w:tr>
      <w:tr w:rsidR="002D19AB" w:rsidRPr="00157925" w14:paraId="32FCF83A" w14:textId="7A38C5C7" w:rsidTr="002D19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" w:type="pct"/>
          </w:tcPr>
          <w:p w14:paraId="125EE54E" w14:textId="483A8061" w:rsidR="00B3611A" w:rsidRPr="00157925" w:rsidRDefault="00B3611A">
            <w:pPr>
              <w:rPr>
                <w:rFonts w:asciiTheme="majorHAnsi" w:eastAsia="Times New Roman" w:hAnsiTheme="majorHAnsi" w:cs="Times New Roman"/>
                <w:b w:val="0"/>
                <w:color w:val="000000"/>
                <w:sz w:val="16"/>
                <w:szCs w:val="16"/>
              </w:rPr>
            </w:pPr>
            <w:r w:rsidRPr="00157925">
              <w:rPr>
                <w:rFonts w:asciiTheme="majorHAnsi" w:eastAsia="Times New Roman" w:hAnsiTheme="majorHAnsi" w:cs="Times New Roman"/>
                <w:b w:val="0"/>
                <w:color w:val="000000"/>
                <w:sz w:val="16"/>
                <w:szCs w:val="16"/>
              </w:rPr>
              <w:t>98</w:t>
            </w:r>
          </w:p>
        </w:tc>
        <w:tc>
          <w:tcPr>
            <w:tcW w:w="268" w:type="pct"/>
          </w:tcPr>
          <w:p w14:paraId="5D8F8BF8" w14:textId="6D622E12" w:rsidR="00B3611A" w:rsidRPr="00157925" w:rsidRDefault="00B361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792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14.0</w:t>
            </w:r>
          </w:p>
        </w:tc>
        <w:tc>
          <w:tcPr>
            <w:tcW w:w="389" w:type="pct"/>
          </w:tcPr>
          <w:p w14:paraId="0F292517" w14:textId="11F28DB4" w:rsidR="00B3611A" w:rsidRPr="00157925" w:rsidRDefault="00B361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792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Knee</w:t>
            </w:r>
          </w:p>
        </w:tc>
        <w:tc>
          <w:tcPr>
            <w:tcW w:w="548" w:type="pct"/>
          </w:tcPr>
          <w:p w14:paraId="42E4E50B" w14:textId="799C8CDE" w:rsidR="00B3611A" w:rsidRPr="00157925" w:rsidRDefault="00B361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792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PMH: Migraines</w:t>
            </w:r>
          </w:p>
          <w:p w14:paraId="050E07F0" w14:textId="77777777" w:rsidR="002D19AB" w:rsidRDefault="002D19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  <w:p w14:paraId="3880ABBD" w14:textId="17C7D09A" w:rsidR="00B3611A" w:rsidRPr="00157925" w:rsidRDefault="00B361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792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Active: infected ingrown toenail</w:t>
            </w:r>
          </w:p>
        </w:tc>
        <w:tc>
          <w:tcPr>
            <w:tcW w:w="1333" w:type="pct"/>
          </w:tcPr>
          <w:p w14:paraId="3C6EBF40" w14:textId="075FCA59" w:rsidR="00B3611A" w:rsidRPr="00157925" w:rsidRDefault="00B3611A" w:rsidP="00B51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792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Clinical deterioration</w:t>
            </w: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, elevated CRP and OM</w:t>
            </w:r>
            <w:r w:rsidRPr="0015792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 xml:space="preserve"> 1.5 weeks after 1</w:t>
            </w:r>
            <w:r w:rsidRPr="0015792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vertAlign w:val="superscript"/>
              </w:rPr>
              <w:t>st</w:t>
            </w: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 xml:space="preserve"> OR. </w:t>
            </w:r>
            <w:r w:rsidRPr="0015792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Lack of clinical improvement and elevated CRP after 2</w:t>
            </w:r>
            <w:r w:rsidRPr="0015792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vertAlign w:val="superscript"/>
              </w:rPr>
              <w:t>nd</w:t>
            </w:r>
            <w:r w:rsidRPr="0015792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 xml:space="preserve"> surgery. No</w:t>
            </w: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 xml:space="preserve"> purulence</w:t>
            </w:r>
            <w:r w:rsidRPr="0015792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 xml:space="preserve"> on bone drilling</w:t>
            </w:r>
          </w:p>
        </w:tc>
        <w:tc>
          <w:tcPr>
            <w:tcW w:w="554" w:type="pct"/>
          </w:tcPr>
          <w:p w14:paraId="34B8862D" w14:textId="4DF44E67" w:rsidR="00B3611A" w:rsidRPr="00157925" w:rsidRDefault="00B3611A" w:rsidP="00556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792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I&amp;D x3</w:t>
            </w:r>
          </w:p>
        </w:tc>
        <w:tc>
          <w:tcPr>
            <w:tcW w:w="244" w:type="pct"/>
          </w:tcPr>
          <w:p w14:paraId="02CEA29C" w14:textId="3C200DA7" w:rsidR="00B3611A" w:rsidRPr="00157925" w:rsidRDefault="00B3611A" w:rsidP="00556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792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396" w:type="pct"/>
          </w:tcPr>
          <w:p w14:paraId="4C40FE55" w14:textId="2B45396F" w:rsidR="00B3611A" w:rsidRPr="00157925" w:rsidRDefault="00B361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</w:rPr>
            </w:pPr>
            <w:r w:rsidRPr="0015792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MRSA</w:t>
            </w:r>
          </w:p>
        </w:tc>
        <w:tc>
          <w:tcPr>
            <w:tcW w:w="309" w:type="pct"/>
          </w:tcPr>
          <w:p w14:paraId="7469DD8B" w14:textId="764920F6" w:rsidR="00B3611A" w:rsidRPr="00157925" w:rsidRDefault="00B3611A" w:rsidP="00556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792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17.5</w:t>
            </w:r>
          </w:p>
        </w:tc>
        <w:tc>
          <w:tcPr>
            <w:tcW w:w="232" w:type="pct"/>
          </w:tcPr>
          <w:p w14:paraId="1C650619" w14:textId="1F8836D2" w:rsidR="00B3611A" w:rsidRPr="00157925" w:rsidRDefault="00B3611A" w:rsidP="00556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792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78</w:t>
            </w:r>
          </w:p>
        </w:tc>
        <w:tc>
          <w:tcPr>
            <w:tcW w:w="288" w:type="pct"/>
          </w:tcPr>
          <w:p w14:paraId="6AA7B66F" w14:textId="2559AB03" w:rsidR="00B3611A" w:rsidRPr="00157925" w:rsidRDefault="00B3611A" w:rsidP="00556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792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9.9</w:t>
            </w:r>
          </w:p>
        </w:tc>
        <w:tc>
          <w:tcPr>
            <w:tcW w:w="246" w:type="pct"/>
          </w:tcPr>
          <w:p w14:paraId="3F0EB9DC" w14:textId="1E8DDF0B" w:rsidR="00B3611A" w:rsidRPr="00157925" w:rsidRDefault="00B3611A" w:rsidP="00556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792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38</w:t>
            </w:r>
          </w:p>
        </w:tc>
      </w:tr>
      <w:tr w:rsidR="002D19AB" w:rsidRPr="00157925" w14:paraId="57A89C52" w14:textId="30174E4C" w:rsidTr="002D19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" w:type="pct"/>
          </w:tcPr>
          <w:p w14:paraId="2DCB919A" w14:textId="66E6F142" w:rsidR="00B3611A" w:rsidRPr="00157925" w:rsidRDefault="00B3611A">
            <w:pPr>
              <w:rPr>
                <w:rFonts w:asciiTheme="majorHAnsi" w:eastAsia="Times New Roman" w:hAnsiTheme="majorHAnsi" w:cs="Times New Roman"/>
                <w:b w:val="0"/>
                <w:color w:val="000000"/>
                <w:sz w:val="16"/>
                <w:szCs w:val="16"/>
              </w:rPr>
            </w:pPr>
            <w:r w:rsidRPr="00157925">
              <w:rPr>
                <w:rFonts w:asciiTheme="majorHAnsi" w:eastAsia="Times New Roman" w:hAnsiTheme="majorHAnsi" w:cs="Times New Roman"/>
                <w:b w:val="0"/>
                <w:color w:val="000000"/>
                <w:sz w:val="16"/>
                <w:szCs w:val="16"/>
              </w:rPr>
              <w:t>99</w:t>
            </w:r>
          </w:p>
        </w:tc>
        <w:tc>
          <w:tcPr>
            <w:tcW w:w="268" w:type="pct"/>
          </w:tcPr>
          <w:p w14:paraId="759D9430" w14:textId="587894AD" w:rsidR="00B3611A" w:rsidRPr="00157925" w:rsidRDefault="00B361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792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6.3</w:t>
            </w:r>
          </w:p>
        </w:tc>
        <w:tc>
          <w:tcPr>
            <w:tcW w:w="389" w:type="pct"/>
          </w:tcPr>
          <w:p w14:paraId="0A9C1377" w14:textId="1CC35B3C" w:rsidR="00B3611A" w:rsidRPr="00157925" w:rsidRDefault="00B361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792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Knee</w:t>
            </w:r>
          </w:p>
        </w:tc>
        <w:tc>
          <w:tcPr>
            <w:tcW w:w="548" w:type="pct"/>
          </w:tcPr>
          <w:p w14:paraId="20A3776D" w14:textId="2ADB9095" w:rsidR="00B3611A" w:rsidRPr="00157925" w:rsidRDefault="00B361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792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Active: URI</w:t>
            </w:r>
          </w:p>
        </w:tc>
        <w:tc>
          <w:tcPr>
            <w:tcW w:w="1333" w:type="pct"/>
          </w:tcPr>
          <w:p w14:paraId="7D534F44" w14:textId="7DE28D4A" w:rsidR="00B3611A" w:rsidRPr="00157925" w:rsidRDefault="00B3611A" w:rsidP="008D6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792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Clinical deterioration</w:t>
            </w: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, increasing CRP,</w:t>
            </w:r>
            <w:r w:rsidRPr="0015792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 xml:space="preserve"> recurrent effusion 5 days after 1</w:t>
            </w:r>
            <w:r w:rsidRPr="0015792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vertAlign w:val="superscript"/>
              </w:rPr>
              <w:t>st</w:t>
            </w:r>
            <w:r w:rsidRPr="0015792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 xml:space="preserve"> surgery. MRI suggested</w:t>
            </w: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 xml:space="preserve"> possible</w:t>
            </w:r>
            <w:r w:rsidRPr="0015792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 xml:space="preserve"> OM, no puru</w:t>
            </w: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lence in canal on bone drilling</w:t>
            </w:r>
          </w:p>
        </w:tc>
        <w:tc>
          <w:tcPr>
            <w:tcW w:w="554" w:type="pct"/>
          </w:tcPr>
          <w:p w14:paraId="73215626" w14:textId="39495AF4" w:rsidR="00B3611A" w:rsidRPr="00157925" w:rsidRDefault="00B3611A" w:rsidP="00556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792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I&amp;D x2</w:t>
            </w:r>
          </w:p>
        </w:tc>
        <w:tc>
          <w:tcPr>
            <w:tcW w:w="244" w:type="pct"/>
          </w:tcPr>
          <w:p w14:paraId="5EFF7DB9" w14:textId="26004344" w:rsidR="00B3611A" w:rsidRPr="00157925" w:rsidRDefault="00B3611A" w:rsidP="00556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792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396" w:type="pct"/>
          </w:tcPr>
          <w:p w14:paraId="0A871706" w14:textId="6E444516" w:rsidR="00B3611A" w:rsidRPr="00157925" w:rsidRDefault="00B361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792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MSSA</w:t>
            </w:r>
          </w:p>
        </w:tc>
        <w:tc>
          <w:tcPr>
            <w:tcW w:w="309" w:type="pct"/>
          </w:tcPr>
          <w:p w14:paraId="7B8AFB78" w14:textId="03BF9D77" w:rsidR="00B3611A" w:rsidRPr="00157925" w:rsidRDefault="00B3611A" w:rsidP="00556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792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7.3</w:t>
            </w:r>
          </w:p>
        </w:tc>
        <w:tc>
          <w:tcPr>
            <w:tcW w:w="232" w:type="pct"/>
          </w:tcPr>
          <w:p w14:paraId="1DDE36F0" w14:textId="0857A39A" w:rsidR="00B3611A" w:rsidRPr="00157925" w:rsidRDefault="00B3611A" w:rsidP="00556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792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288" w:type="pct"/>
          </w:tcPr>
          <w:p w14:paraId="70EE50E7" w14:textId="256FF407" w:rsidR="00B3611A" w:rsidRPr="00157925" w:rsidRDefault="00B3611A" w:rsidP="00556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792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6.2</w:t>
            </w:r>
          </w:p>
        </w:tc>
        <w:tc>
          <w:tcPr>
            <w:tcW w:w="246" w:type="pct"/>
          </w:tcPr>
          <w:p w14:paraId="01A2A535" w14:textId="2DE8703E" w:rsidR="00B3611A" w:rsidRPr="00157925" w:rsidRDefault="00B3611A" w:rsidP="00556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792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11</w:t>
            </w:r>
          </w:p>
        </w:tc>
      </w:tr>
      <w:tr w:rsidR="002D19AB" w:rsidRPr="00157925" w14:paraId="5034CBCC" w14:textId="34FEF2E6" w:rsidTr="002D19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" w:type="pct"/>
          </w:tcPr>
          <w:p w14:paraId="7A81ED39" w14:textId="6076AA7A" w:rsidR="00B3611A" w:rsidRPr="00157925" w:rsidRDefault="00B3611A">
            <w:pPr>
              <w:rPr>
                <w:rFonts w:asciiTheme="majorHAnsi" w:eastAsia="Times New Roman" w:hAnsiTheme="majorHAnsi" w:cs="Times New Roman"/>
                <w:b w:val="0"/>
                <w:sz w:val="16"/>
                <w:szCs w:val="16"/>
              </w:rPr>
            </w:pPr>
            <w:r w:rsidRPr="00157925">
              <w:rPr>
                <w:rFonts w:asciiTheme="majorHAnsi" w:eastAsia="Times New Roman" w:hAnsiTheme="majorHAnsi" w:cs="Times New Roman"/>
                <w:b w:val="0"/>
                <w:sz w:val="16"/>
                <w:szCs w:val="16"/>
              </w:rPr>
              <w:t>100</w:t>
            </w:r>
          </w:p>
        </w:tc>
        <w:tc>
          <w:tcPr>
            <w:tcW w:w="268" w:type="pct"/>
          </w:tcPr>
          <w:p w14:paraId="65769D8A" w14:textId="438625C8" w:rsidR="00B3611A" w:rsidRPr="00157925" w:rsidRDefault="00B361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792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11.4</w:t>
            </w:r>
          </w:p>
        </w:tc>
        <w:tc>
          <w:tcPr>
            <w:tcW w:w="389" w:type="pct"/>
          </w:tcPr>
          <w:p w14:paraId="5179DAD9" w14:textId="15A0F681" w:rsidR="00B3611A" w:rsidRPr="00157925" w:rsidRDefault="00B361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792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Knee</w:t>
            </w:r>
          </w:p>
        </w:tc>
        <w:tc>
          <w:tcPr>
            <w:tcW w:w="548" w:type="pct"/>
          </w:tcPr>
          <w:p w14:paraId="4ACDA9B2" w14:textId="44467E0B" w:rsidR="00B3611A" w:rsidRPr="00157925" w:rsidRDefault="00B361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792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PMH: Asthma</w:t>
            </w:r>
          </w:p>
        </w:tc>
        <w:tc>
          <w:tcPr>
            <w:tcW w:w="1333" w:type="pct"/>
          </w:tcPr>
          <w:p w14:paraId="3C838C83" w14:textId="3B523B5B" w:rsidR="00B3611A" w:rsidRPr="00157925" w:rsidRDefault="00B3611A" w:rsidP="008D61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Increasing</w:t>
            </w:r>
            <w:r w:rsidRPr="0015792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 xml:space="preserve"> pain and CRP, and purulent wound drainage 2 days after 1</w:t>
            </w:r>
            <w:r w:rsidRPr="0015792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vertAlign w:val="superscript"/>
              </w:rPr>
              <w:t>st</w:t>
            </w:r>
            <w:r w:rsidRPr="0015792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 xml:space="preserve"> surgery. MRI demonstrated rec</w:t>
            </w: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urrent effusion and possible OM</w:t>
            </w:r>
          </w:p>
        </w:tc>
        <w:tc>
          <w:tcPr>
            <w:tcW w:w="554" w:type="pct"/>
          </w:tcPr>
          <w:p w14:paraId="63F3E2C7" w14:textId="4AAFF332" w:rsidR="00B3611A" w:rsidRPr="00157925" w:rsidRDefault="00B3611A" w:rsidP="00556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792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I&amp;D x2</w:t>
            </w:r>
          </w:p>
        </w:tc>
        <w:tc>
          <w:tcPr>
            <w:tcW w:w="244" w:type="pct"/>
          </w:tcPr>
          <w:p w14:paraId="013C4768" w14:textId="60F2F6D3" w:rsidR="00B3611A" w:rsidRPr="00157925" w:rsidRDefault="00B3611A" w:rsidP="00556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792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96" w:type="pct"/>
          </w:tcPr>
          <w:p w14:paraId="008C12B0" w14:textId="4E3836EA" w:rsidR="00B3611A" w:rsidRPr="00157925" w:rsidRDefault="00B361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</w:rPr>
            </w:pPr>
            <w:r w:rsidRPr="00157925"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</w:rPr>
              <w:t>Fusobacterium</w:t>
            </w:r>
          </w:p>
        </w:tc>
        <w:tc>
          <w:tcPr>
            <w:tcW w:w="309" w:type="pct"/>
          </w:tcPr>
          <w:p w14:paraId="18B59C5E" w14:textId="13575151" w:rsidR="00B3611A" w:rsidRPr="00157925" w:rsidRDefault="00B3611A" w:rsidP="00556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792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6.9</w:t>
            </w:r>
          </w:p>
        </w:tc>
        <w:tc>
          <w:tcPr>
            <w:tcW w:w="232" w:type="pct"/>
          </w:tcPr>
          <w:p w14:paraId="0A3C8A7E" w14:textId="39A7F754" w:rsidR="00B3611A" w:rsidRPr="00157925" w:rsidRDefault="00B3611A" w:rsidP="00556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792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288" w:type="pct"/>
          </w:tcPr>
          <w:p w14:paraId="4F99C1C7" w14:textId="4AFFFF0A" w:rsidR="00B3611A" w:rsidRPr="00157925" w:rsidRDefault="00B3611A" w:rsidP="00556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792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8.2</w:t>
            </w:r>
          </w:p>
        </w:tc>
        <w:tc>
          <w:tcPr>
            <w:tcW w:w="246" w:type="pct"/>
          </w:tcPr>
          <w:p w14:paraId="58ABC1C0" w14:textId="6D1BDA17" w:rsidR="00B3611A" w:rsidRPr="00157925" w:rsidRDefault="00B3611A" w:rsidP="00556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792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11</w:t>
            </w:r>
          </w:p>
        </w:tc>
      </w:tr>
      <w:tr w:rsidR="002D19AB" w:rsidRPr="00157925" w14:paraId="2BC90DD5" w14:textId="626DB747" w:rsidTr="002D19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" w:type="pct"/>
          </w:tcPr>
          <w:p w14:paraId="147B4447" w14:textId="11E069CC" w:rsidR="00B3611A" w:rsidRPr="00157925" w:rsidRDefault="00B3611A">
            <w:pPr>
              <w:rPr>
                <w:rFonts w:asciiTheme="majorHAnsi" w:eastAsia="Times New Roman" w:hAnsiTheme="majorHAnsi" w:cs="Times New Roman"/>
                <w:b w:val="0"/>
                <w:color w:val="000000"/>
                <w:sz w:val="16"/>
                <w:szCs w:val="16"/>
              </w:rPr>
            </w:pPr>
            <w:r w:rsidRPr="00157925">
              <w:rPr>
                <w:rFonts w:asciiTheme="majorHAnsi" w:eastAsia="Times New Roman" w:hAnsiTheme="majorHAnsi" w:cs="Times New Roman"/>
                <w:b w:val="0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268" w:type="pct"/>
          </w:tcPr>
          <w:p w14:paraId="57F7123C" w14:textId="7637F27C" w:rsidR="00B3611A" w:rsidRPr="00157925" w:rsidRDefault="00B361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792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10.9</w:t>
            </w:r>
          </w:p>
        </w:tc>
        <w:tc>
          <w:tcPr>
            <w:tcW w:w="389" w:type="pct"/>
          </w:tcPr>
          <w:p w14:paraId="1B2DCEE2" w14:textId="427621BE" w:rsidR="00B3611A" w:rsidRPr="00157925" w:rsidRDefault="00B361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792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Knee</w:t>
            </w:r>
          </w:p>
        </w:tc>
        <w:tc>
          <w:tcPr>
            <w:tcW w:w="548" w:type="pct"/>
          </w:tcPr>
          <w:p w14:paraId="47667ECE" w14:textId="77777777" w:rsidR="00B3611A" w:rsidRPr="00157925" w:rsidRDefault="00B361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1333" w:type="pct"/>
          </w:tcPr>
          <w:p w14:paraId="5C52A778" w14:textId="2FF9AC5E" w:rsidR="00B3611A" w:rsidRPr="00157925" w:rsidRDefault="00B3611A" w:rsidP="008D6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792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Developed increasing pain and CRP 4 days after 1</w:t>
            </w:r>
            <w:r w:rsidRPr="0015792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vertAlign w:val="superscript"/>
              </w:rPr>
              <w:t>st</w:t>
            </w:r>
            <w:r w:rsidRPr="0015792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 xml:space="preserve"> surger</w:t>
            </w: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y. Developed proximal tibial OM</w:t>
            </w:r>
          </w:p>
        </w:tc>
        <w:tc>
          <w:tcPr>
            <w:tcW w:w="554" w:type="pct"/>
          </w:tcPr>
          <w:p w14:paraId="78C0D1DE" w14:textId="5A090B20" w:rsidR="00B3611A" w:rsidRPr="00157925" w:rsidRDefault="00B3611A" w:rsidP="00556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792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I&amp;D x2</w:t>
            </w:r>
          </w:p>
        </w:tc>
        <w:tc>
          <w:tcPr>
            <w:tcW w:w="244" w:type="pct"/>
          </w:tcPr>
          <w:p w14:paraId="34645E2F" w14:textId="1E4FDC3D" w:rsidR="00B3611A" w:rsidRPr="00157925" w:rsidRDefault="00B3611A" w:rsidP="00556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792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396" w:type="pct"/>
          </w:tcPr>
          <w:p w14:paraId="097E005A" w14:textId="71878F8B" w:rsidR="00B3611A" w:rsidRPr="00157925" w:rsidRDefault="00B361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</w:rPr>
            </w:pPr>
            <w:r w:rsidRPr="00157925"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</w:rPr>
              <w:t>Strep. anginosus</w:t>
            </w:r>
          </w:p>
        </w:tc>
        <w:tc>
          <w:tcPr>
            <w:tcW w:w="309" w:type="pct"/>
          </w:tcPr>
          <w:p w14:paraId="41E036EA" w14:textId="32AE0C90" w:rsidR="00B3611A" w:rsidRPr="00157925" w:rsidRDefault="00B3611A" w:rsidP="00556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792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3.2</w:t>
            </w:r>
          </w:p>
        </w:tc>
        <w:tc>
          <w:tcPr>
            <w:tcW w:w="232" w:type="pct"/>
          </w:tcPr>
          <w:p w14:paraId="51A78E04" w14:textId="4EDF5DB0" w:rsidR="00B3611A" w:rsidRPr="00157925" w:rsidRDefault="00B3611A" w:rsidP="00556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792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104</w:t>
            </w:r>
          </w:p>
        </w:tc>
        <w:tc>
          <w:tcPr>
            <w:tcW w:w="288" w:type="pct"/>
          </w:tcPr>
          <w:p w14:paraId="24001595" w14:textId="01D56A62" w:rsidR="00B3611A" w:rsidRPr="00157925" w:rsidRDefault="00B3611A" w:rsidP="00556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792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4.6</w:t>
            </w:r>
          </w:p>
        </w:tc>
        <w:tc>
          <w:tcPr>
            <w:tcW w:w="246" w:type="pct"/>
          </w:tcPr>
          <w:p w14:paraId="3248BEB6" w14:textId="402B870A" w:rsidR="00B3611A" w:rsidRPr="00157925" w:rsidRDefault="00B3611A" w:rsidP="00556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792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11</w:t>
            </w:r>
          </w:p>
        </w:tc>
      </w:tr>
      <w:tr w:rsidR="002D19AB" w:rsidRPr="00157925" w14:paraId="49E62917" w14:textId="43890D59" w:rsidTr="002D19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" w:type="pct"/>
          </w:tcPr>
          <w:p w14:paraId="5B246351" w14:textId="1D6B9AA0" w:rsidR="00B3611A" w:rsidRPr="00157925" w:rsidRDefault="00B3611A">
            <w:pPr>
              <w:rPr>
                <w:rFonts w:asciiTheme="majorHAnsi" w:eastAsia="Times New Roman" w:hAnsiTheme="majorHAnsi" w:cs="Times New Roman"/>
                <w:b w:val="0"/>
                <w:color w:val="000000"/>
                <w:sz w:val="16"/>
                <w:szCs w:val="16"/>
              </w:rPr>
            </w:pPr>
            <w:r w:rsidRPr="00157925">
              <w:rPr>
                <w:rFonts w:asciiTheme="majorHAnsi" w:eastAsia="Times New Roman" w:hAnsiTheme="majorHAnsi" w:cs="Times New Roman"/>
                <w:b w:val="0"/>
                <w:color w:val="000000"/>
                <w:sz w:val="16"/>
                <w:szCs w:val="16"/>
              </w:rPr>
              <w:t>102</w:t>
            </w:r>
          </w:p>
        </w:tc>
        <w:tc>
          <w:tcPr>
            <w:tcW w:w="268" w:type="pct"/>
          </w:tcPr>
          <w:p w14:paraId="1E030A72" w14:textId="5D0A1DCF" w:rsidR="00B3611A" w:rsidRPr="00157925" w:rsidRDefault="00B361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792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7.4</w:t>
            </w:r>
          </w:p>
        </w:tc>
        <w:tc>
          <w:tcPr>
            <w:tcW w:w="389" w:type="pct"/>
          </w:tcPr>
          <w:p w14:paraId="28A2F9E7" w14:textId="7154509B" w:rsidR="00B3611A" w:rsidRPr="00157925" w:rsidRDefault="00B361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792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Ankle</w:t>
            </w:r>
          </w:p>
        </w:tc>
        <w:tc>
          <w:tcPr>
            <w:tcW w:w="548" w:type="pct"/>
          </w:tcPr>
          <w:p w14:paraId="0F59DD06" w14:textId="42B43B9E" w:rsidR="00B3611A" w:rsidRPr="00157925" w:rsidRDefault="00B3611A" w:rsidP="00237C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792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Active: MRSA cellulitis, Influenz</w:t>
            </w:r>
            <w:r w:rsidR="002D19A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a A URI, C. difficile</w:t>
            </w:r>
            <w:bookmarkStart w:id="0" w:name="_GoBack"/>
            <w:bookmarkEnd w:id="0"/>
            <w:r w:rsidR="002D19A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 xml:space="preserve"> colitis, </w:t>
            </w:r>
            <w:r w:rsidRPr="0015792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GI bleed</w:t>
            </w:r>
          </w:p>
        </w:tc>
        <w:tc>
          <w:tcPr>
            <w:tcW w:w="1333" w:type="pct"/>
          </w:tcPr>
          <w:p w14:paraId="260A7DE2" w14:textId="13281E86" w:rsidR="00B3611A" w:rsidRPr="00157925" w:rsidRDefault="00B3611A" w:rsidP="00B51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 xml:space="preserve">ICU admission. Initial </w:t>
            </w:r>
            <w:r w:rsidRPr="0015792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concern for NSTI (negative) and compartmental syndrome; anterior and lateral compartments opened with equivoc</w:t>
            </w: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al pressure measurements. Re</w:t>
            </w:r>
            <w:r w:rsidRPr="0015792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current ankle effusion</w:t>
            </w: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, elevated CRP</w:t>
            </w:r>
            <w:r w:rsidRPr="0015792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 xml:space="preserve">2 days </w:t>
            </w:r>
            <w:r w:rsidRPr="0015792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after 1</w:t>
            </w:r>
            <w:r w:rsidRPr="0015792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vertAlign w:val="superscript"/>
              </w:rPr>
              <w:t>st</w:t>
            </w: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 xml:space="preserve"> surgery. D</w:t>
            </w:r>
            <w:r w:rsidRPr="0015792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 xml:space="preserve">eveloped subperiosteal abscess, </w:t>
            </w: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 xml:space="preserve">but </w:t>
            </w:r>
            <w:r w:rsidRPr="0015792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no</w:t>
            </w: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t</w:t>
            </w:r>
            <w:r w:rsidRPr="0015792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 xml:space="preserve"> OM, after 2</w:t>
            </w:r>
            <w:r w:rsidRPr="0015792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vertAlign w:val="superscript"/>
              </w:rPr>
              <w:t>nd</w:t>
            </w:r>
            <w:r w:rsidRPr="0015792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 xml:space="preserve"> surgery</w:t>
            </w:r>
          </w:p>
        </w:tc>
        <w:tc>
          <w:tcPr>
            <w:tcW w:w="554" w:type="pct"/>
          </w:tcPr>
          <w:p w14:paraId="737D1614" w14:textId="305151B1" w:rsidR="00B3611A" w:rsidRPr="00157925" w:rsidRDefault="00B3611A" w:rsidP="00556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792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I&amp;D x4</w:t>
            </w:r>
          </w:p>
        </w:tc>
        <w:tc>
          <w:tcPr>
            <w:tcW w:w="244" w:type="pct"/>
          </w:tcPr>
          <w:p w14:paraId="4035CE28" w14:textId="18403D51" w:rsidR="00B3611A" w:rsidRPr="00157925" w:rsidRDefault="00B3611A" w:rsidP="00556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792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396" w:type="pct"/>
          </w:tcPr>
          <w:p w14:paraId="6B32A0CE" w14:textId="5F12295E" w:rsidR="00B3611A" w:rsidRPr="00157925" w:rsidRDefault="00B361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792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MRSA</w:t>
            </w:r>
          </w:p>
        </w:tc>
        <w:tc>
          <w:tcPr>
            <w:tcW w:w="309" w:type="pct"/>
          </w:tcPr>
          <w:p w14:paraId="104FFB98" w14:textId="1C41AE07" w:rsidR="00B3611A" w:rsidRPr="00157925" w:rsidRDefault="00B3611A" w:rsidP="00556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792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6.6</w:t>
            </w:r>
          </w:p>
        </w:tc>
        <w:tc>
          <w:tcPr>
            <w:tcW w:w="232" w:type="pct"/>
          </w:tcPr>
          <w:p w14:paraId="6773BA54" w14:textId="78D8EC62" w:rsidR="00B3611A" w:rsidRPr="00157925" w:rsidRDefault="00B3611A" w:rsidP="00556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792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288" w:type="pct"/>
          </w:tcPr>
          <w:p w14:paraId="5DC006A0" w14:textId="295D76A4" w:rsidR="00B3611A" w:rsidRPr="00157925" w:rsidRDefault="00B3611A" w:rsidP="00556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792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18.9</w:t>
            </w:r>
          </w:p>
        </w:tc>
        <w:tc>
          <w:tcPr>
            <w:tcW w:w="246" w:type="pct"/>
          </w:tcPr>
          <w:p w14:paraId="2ACB075C" w14:textId="50714FF6" w:rsidR="00B3611A" w:rsidRPr="00157925" w:rsidRDefault="00B3611A" w:rsidP="00556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792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0</w:t>
            </w:r>
          </w:p>
        </w:tc>
      </w:tr>
      <w:tr w:rsidR="002D19AB" w:rsidRPr="00157925" w14:paraId="276FC3DA" w14:textId="3D97DDEB" w:rsidTr="002D19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" w:type="pct"/>
          </w:tcPr>
          <w:p w14:paraId="1DC33AF0" w14:textId="3E684088" w:rsidR="00B3611A" w:rsidRPr="00157925" w:rsidRDefault="00B3611A">
            <w:pPr>
              <w:rPr>
                <w:rFonts w:asciiTheme="majorHAnsi" w:eastAsia="Times New Roman" w:hAnsiTheme="majorHAnsi" w:cs="Times New Roman"/>
                <w:b w:val="0"/>
                <w:color w:val="000000"/>
                <w:sz w:val="16"/>
                <w:szCs w:val="16"/>
              </w:rPr>
            </w:pPr>
            <w:r w:rsidRPr="00157925">
              <w:rPr>
                <w:rFonts w:asciiTheme="majorHAnsi" w:eastAsia="Times New Roman" w:hAnsiTheme="majorHAnsi" w:cs="Times New Roman"/>
                <w:b w:val="0"/>
                <w:color w:val="000000"/>
                <w:sz w:val="16"/>
                <w:szCs w:val="16"/>
              </w:rPr>
              <w:t>103</w:t>
            </w:r>
          </w:p>
        </w:tc>
        <w:tc>
          <w:tcPr>
            <w:tcW w:w="268" w:type="pct"/>
          </w:tcPr>
          <w:p w14:paraId="65B8CC06" w14:textId="1C4CCE54" w:rsidR="00B3611A" w:rsidRPr="00157925" w:rsidRDefault="00B361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792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17.5</w:t>
            </w:r>
          </w:p>
        </w:tc>
        <w:tc>
          <w:tcPr>
            <w:tcW w:w="389" w:type="pct"/>
          </w:tcPr>
          <w:p w14:paraId="06C76BF8" w14:textId="77777777" w:rsidR="00B3611A" w:rsidRDefault="00B361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792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Wrist</w:t>
            </w:r>
          </w:p>
          <w:p w14:paraId="2B85B89A" w14:textId="77777777" w:rsidR="00997C00" w:rsidRDefault="00997C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  <w:p w14:paraId="7A62FBEF" w14:textId="449EDAFD" w:rsidR="00997C00" w:rsidRPr="00157925" w:rsidRDefault="00997C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548" w:type="pct"/>
          </w:tcPr>
          <w:p w14:paraId="4267F4A3" w14:textId="443E2331" w:rsidR="00B3611A" w:rsidRPr="00157925" w:rsidRDefault="00B3611A" w:rsidP="00237C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792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Active: Lemierre's Syndrome, intracranial &amp; trapezius abscesses, internal jugular &amp; transverse sinus thrombosis</w:t>
            </w:r>
          </w:p>
        </w:tc>
        <w:tc>
          <w:tcPr>
            <w:tcW w:w="1333" w:type="pct"/>
          </w:tcPr>
          <w:p w14:paraId="47A80871" w14:textId="0527C862" w:rsidR="00B3611A" w:rsidRPr="00157925" w:rsidRDefault="00B3611A" w:rsidP="00237C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792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ICU admission. Continued wrist pain</w:t>
            </w: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, elevated CRP</w:t>
            </w:r>
            <w:r w:rsidRPr="0015792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 xml:space="preserve"> 4 days after initial surgery. Developed volar wrist soft tissue abscess, demonstrated on MRI</w:t>
            </w:r>
          </w:p>
        </w:tc>
        <w:tc>
          <w:tcPr>
            <w:tcW w:w="554" w:type="pct"/>
          </w:tcPr>
          <w:p w14:paraId="3DAA7408" w14:textId="17B4C27C" w:rsidR="00B3611A" w:rsidRPr="00157925" w:rsidRDefault="00B3611A" w:rsidP="00556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792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I&amp;D x2</w:t>
            </w:r>
          </w:p>
        </w:tc>
        <w:tc>
          <w:tcPr>
            <w:tcW w:w="244" w:type="pct"/>
          </w:tcPr>
          <w:p w14:paraId="6FEEBDDB" w14:textId="20C4EC50" w:rsidR="00B3611A" w:rsidRPr="00157925" w:rsidRDefault="00B3611A" w:rsidP="00556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792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396" w:type="pct"/>
          </w:tcPr>
          <w:p w14:paraId="34F67ECF" w14:textId="6076C331" w:rsidR="00B3611A" w:rsidRPr="00157925" w:rsidRDefault="00B3611A" w:rsidP="007308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</w:rPr>
            </w:pPr>
            <w:r w:rsidRPr="00157925"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</w:rPr>
              <w:t>Fusobacterium necrophorum &amp; Strep. anginosus</w:t>
            </w:r>
          </w:p>
        </w:tc>
        <w:tc>
          <w:tcPr>
            <w:tcW w:w="309" w:type="pct"/>
          </w:tcPr>
          <w:p w14:paraId="6F6B959A" w14:textId="08271348" w:rsidR="00B3611A" w:rsidRPr="00157925" w:rsidRDefault="00B3611A" w:rsidP="00556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792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3.6</w:t>
            </w:r>
          </w:p>
        </w:tc>
        <w:tc>
          <w:tcPr>
            <w:tcW w:w="232" w:type="pct"/>
          </w:tcPr>
          <w:p w14:paraId="0D571CF3" w14:textId="5E09FFD7" w:rsidR="00B3611A" w:rsidRPr="00157925" w:rsidRDefault="00B3611A" w:rsidP="00556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792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288" w:type="pct"/>
          </w:tcPr>
          <w:p w14:paraId="61FE4E3F" w14:textId="24D346D6" w:rsidR="00B3611A" w:rsidRPr="00157925" w:rsidRDefault="00B3611A" w:rsidP="00556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792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3.7</w:t>
            </w:r>
          </w:p>
        </w:tc>
        <w:tc>
          <w:tcPr>
            <w:tcW w:w="246" w:type="pct"/>
          </w:tcPr>
          <w:p w14:paraId="740CBB06" w14:textId="207E0F12" w:rsidR="00B3611A" w:rsidRPr="00157925" w:rsidRDefault="00B3611A" w:rsidP="00556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792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7</w:t>
            </w:r>
          </w:p>
        </w:tc>
      </w:tr>
      <w:tr w:rsidR="002D19AB" w:rsidRPr="00157925" w14:paraId="6EA43018" w14:textId="79883188" w:rsidTr="002D19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" w:type="pct"/>
          </w:tcPr>
          <w:p w14:paraId="05B9409D" w14:textId="4F1A6CD5" w:rsidR="00B3611A" w:rsidRPr="00157925" w:rsidRDefault="00B3611A">
            <w:pPr>
              <w:rPr>
                <w:rFonts w:asciiTheme="majorHAnsi" w:eastAsia="Times New Roman" w:hAnsiTheme="majorHAnsi" w:cs="Times New Roman"/>
                <w:b w:val="0"/>
                <w:color w:val="000000"/>
                <w:sz w:val="16"/>
                <w:szCs w:val="16"/>
              </w:rPr>
            </w:pPr>
            <w:r w:rsidRPr="00157925">
              <w:rPr>
                <w:rFonts w:asciiTheme="majorHAnsi" w:eastAsia="Times New Roman" w:hAnsiTheme="majorHAnsi" w:cs="Times New Roman"/>
                <w:b w:val="0"/>
                <w:color w:val="000000"/>
                <w:sz w:val="16"/>
                <w:szCs w:val="16"/>
              </w:rPr>
              <w:t>104</w:t>
            </w:r>
          </w:p>
        </w:tc>
        <w:tc>
          <w:tcPr>
            <w:tcW w:w="268" w:type="pct"/>
          </w:tcPr>
          <w:p w14:paraId="2EF08647" w14:textId="3873E253" w:rsidR="00B3611A" w:rsidRPr="00157925" w:rsidRDefault="00B361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792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11.3</w:t>
            </w:r>
          </w:p>
        </w:tc>
        <w:tc>
          <w:tcPr>
            <w:tcW w:w="389" w:type="pct"/>
          </w:tcPr>
          <w:p w14:paraId="53036590" w14:textId="0B06693E" w:rsidR="00B3611A" w:rsidRPr="00157925" w:rsidRDefault="00B361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792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Hip</w:t>
            </w:r>
          </w:p>
        </w:tc>
        <w:tc>
          <w:tcPr>
            <w:tcW w:w="548" w:type="pct"/>
          </w:tcPr>
          <w:p w14:paraId="4E259640" w14:textId="72DF0C71" w:rsidR="00B3611A" w:rsidRPr="00157925" w:rsidRDefault="00B361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792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PMH: ADHD</w:t>
            </w:r>
          </w:p>
          <w:p w14:paraId="175FF724" w14:textId="77777777" w:rsidR="002D19AB" w:rsidRDefault="002D19AB" w:rsidP="00237C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  <w:p w14:paraId="445C27FE" w14:textId="1CC7E275" w:rsidR="00B3611A" w:rsidRPr="00157925" w:rsidRDefault="002D19AB" w:rsidP="00237C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Active: i</w:t>
            </w:r>
            <w:r w:rsidR="00B3611A" w:rsidRPr="0015792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nfected pierced ear 2 weeks prior. Septic shock, pericardial effusion, superficial femoral vein occlusive thrombus, septic renal &amp; pulmonary emboli</w:t>
            </w:r>
          </w:p>
        </w:tc>
        <w:tc>
          <w:tcPr>
            <w:tcW w:w="1333" w:type="pct"/>
          </w:tcPr>
          <w:p w14:paraId="571C377A" w14:textId="0B5A4037" w:rsidR="00B3611A" w:rsidRPr="00157925" w:rsidRDefault="00B3611A" w:rsidP="00840B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792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ICU admission. Presented with hip SA, MRI negative for OM. Core decompression performed at 1</w:t>
            </w:r>
            <w:r w:rsidRPr="0015792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vertAlign w:val="superscript"/>
              </w:rPr>
              <w:t>st</w:t>
            </w:r>
            <w:r w:rsidRPr="0015792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 xml:space="preserve"> surgery with no OM. Developed right femur </w:t>
            </w: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 xml:space="preserve">draining wound and </w:t>
            </w:r>
            <w:r w:rsidRPr="0015792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OM</w:t>
            </w: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 xml:space="preserve"> 2 days</w:t>
            </w:r>
            <w:r w:rsidRPr="0015792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 xml:space="preserve"> after 1</w:t>
            </w:r>
            <w:r w:rsidRPr="0015792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vertAlign w:val="superscript"/>
              </w:rPr>
              <w:t>st</w:t>
            </w: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 xml:space="preserve"> surgery. Developed </w:t>
            </w:r>
            <w:r w:rsidRPr="0015792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left hip SA after 2</w:t>
            </w:r>
            <w:r w:rsidRPr="0015792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vertAlign w:val="superscript"/>
              </w:rPr>
              <w:t>nd</w:t>
            </w:r>
            <w:r w:rsidRPr="0015792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 xml:space="preserve">right hip </w:t>
            </w:r>
            <w:r w:rsidRPr="0015792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 xml:space="preserve">surgery. </w:t>
            </w:r>
          </w:p>
          <w:p w14:paraId="5963E638" w14:textId="77777777" w:rsidR="00B3611A" w:rsidRPr="00157925" w:rsidRDefault="00B3611A" w:rsidP="00840B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  <w:p w14:paraId="292AF0A4" w14:textId="70892BD8" w:rsidR="00B3611A" w:rsidRPr="00157925" w:rsidRDefault="00B3611A" w:rsidP="00840B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792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e-admitted 6 weeks after DC for superficial right hip abscess debridement</w:t>
            </w:r>
          </w:p>
        </w:tc>
        <w:tc>
          <w:tcPr>
            <w:tcW w:w="554" w:type="pct"/>
          </w:tcPr>
          <w:p w14:paraId="06F9A3E9" w14:textId="77777777" w:rsidR="00B3611A" w:rsidRPr="00157925" w:rsidRDefault="00B3611A" w:rsidP="00556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792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I&amp;D x8</w:t>
            </w:r>
          </w:p>
          <w:p w14:paraId="707D5FB1" w14:textId="77777777" w:rsidR="00B3611A" w:rsidRPr="00157925" w:rsidRDefault="00B3611A" w:rsidP="00556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792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Dressing change under ANES x2</w:t>
            </w:r>
          </w:p>
          <w:p w14:paraId="533D044A" w14:textId="15B0D11E" w:rsidR="00B3611A" w:rsidRPr="00157925" w:rsidRDefault="00B3611A" w:rsidP="00556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792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Plastic surgery closure x1</w:t>
            </w:r>
          </w:p>
        </w:tc>
        <w:tc>
          <w:tcPr>
            <w:tcW w:w="244" w:type="pct"/>
          </w:tcPr>
          <w:p w14:paraId="5AB69C98" w14:textId="4F322EDF" w:rsidR="00B3611A" w:rsidRPr="00157925" w:rsidRDefault="00B3611A" w:rsidP="00556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792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396" w:type="pct"/>
          </w:tcPr>
          <w:p w14:paraId="2AA2474A" w14:textId="38A21D98" w:rsidR="00B3611A" w:rsidRPr="00157925" w:rsidRDefault="00B361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792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MRSA</w:t>
            </w:r>
          </w:p>
        </w:tc>
        <w:tc>
          <w:tcPr>
            <w:tcW w:w="309" w:type="pct"/>
          </w:tcPr>
          <w:p w14:paraId="2E95B415" w14:textId="408541BA" w:rsidR="00B3611A" w:rsidRPr="00157925" w:rsidRDefault="00B3611A" w:rsidP="00556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792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4.9</w:t>
            </w:r>
          </w:p>
        </w:tc>
        <w:tc>
          <w:tcPr>
            <w:tcW w:w="232" w:type="pct"/>
          </w:tcPr>
          <w:p w14:paraId="402A4712" w14:textId="0ED5167B" w:rsidR="00B3611A" w:rsidRPr="00157925" w:rsidRDefault="00B3611A" w:rsidP="00556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792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288" w:type="pct"/>
          </w:tcPr>
          <w:p w14:paraId="30F55548" w14:textId="767EA51B" w:rsidR="00B3611A" w:rsidRPr="00157925" w:rsidRDefault="00B3611A" w:rsidP="00556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792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43.4</w:t>
            </w:r>
          </w:p>
        </w:tc>
        <w:tc>
          <w:tcPr>
            <w:tcW w:w="246" w:type="pct"/>
          </w:tcPr>
          <w:p w14:paraId="4ED57988" w14:textId="02A1A8E8" w:rsidR="00B3611A" w:rsidRPr="00157925" w:rsidRDefault="00B3611A" w:rsidP="00556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792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80</w:t>
            </w:r>
          </w:p>
        </w:tc>
      </w:tr>
      <w:tr w:rsidR="002D19AB" w:rsidRPr="00157925" w14:paraId="2A9C3379" w14:textId="6EB24BDA" w:rsidTr="002D19AB">
        <w:trPr>
          <w:trHeight w:val="17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" w:type="pct"/>
          </w:tcPr>
          <w:p w14:paraId="2BD5F2D2" w14:textId="33798859" w:rsidR="00B3611A" w:rsidRPr="00157925" w:rsidRDefault="00B3611A">
            <w:pPr>
              <w:rPr>
                <w:rFonts w:asciiTheme="majorHAnsi" w:eastAsia="Times New Roman" w:hAnsiTheme="majorHAnsi" w:cs="Times New Roman"/>
                <w:b w:val="0"/>
                <w:color w:val="000000"/>
                <w:sz w:val="16"/>
                <w:szCs w:val="16"/>
              </w:rPr>
            </w:pPr>
            <w:r w:rsidRPr="00157925">
              <w:rPr>
                <w:rFonts w:asciiTheme="majorHAnsi" w:eastAsia="Times New Roman" w:hAnsiTheme="majorHAnsi" w:cs="Times New Roman"/>
                <w:b w:val="0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268" w:type="pct"/>
          </w:tcPr>
          <w:p w14:paraId="49D11D8F" w14:textId="0023690F" w:rsidR="00B3611A" w:rsidRPr="00157925" w:rsidRDefault="00B361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792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6.3</w:t>
            </w:r>
          </w:p>
        </w:tc>
        <w:tc>
          <w:tcPr>
            <w:tcW w:w="389" w:type="pct"/>
          </w:tcPr>
          <w:p w14:paraId="05E75C66" w14:textId="7751E061" w:rsidR="00B3611A" w:rsidRPr="00157925" w:rsidRDefault="00B361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792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Bilateral Hips</w:t>
            </w:r>
          </w:p>
        </w:tc>
        <w:tc>
          <w:tcPr>
            <w:tcW w:w="548" w:type="pct"/>
          </w:tcPr>
          <w:p w14:paraId="17D05D98" w14:textId="4A084E7D" w:rsidR="00B3611A" w:rsidRPr="00157925" w:rsidRDefault="002D19AB" w:rsidP="002D19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Active: septic</w:t>
            </w:r>
            <w:r w:rsidR="00B3611A" w:rsidRPr="0015792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 xml:space="preserve"> shock, pancreatitis, colitis, hepatitis, septic pulm</w:t>
            </w: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 xml:space="preserve">onary emboli, plural effusion, </w:t>
            </w:r>
            <w:r w:rsidR="00B3611A" w:rsidRPr="0015792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coronary artery dilatation</w:t>
            </w:r>
          </w:p>
        </w:tc>
        <w:tc>
          <w:tcPr>
            <w:tcW w:w="1333" w:type="pct"/>
          </w:tcPr>
          <w:p w14:paraId="187CC991" w14:textId="0D185A7B" w:rsidR="00B3611A" w:rsidRPr="00157925" w:rsidRDefault="00B3611A" w:rsidP="00E74F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792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ICU admission. Presented with bilateral hip SA, CT negative for OM. Developed recurrent hip effusions and soft tissue abscesses with necrotic muscle bilaterally</w:t>
            </w: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 xml:space="preserve"> 12 days after 1</w:t>
            </w:r>
            <w:r w:rsidRPr="00E74F83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vertAlign w:val="superscript"/>
              </w:rPr>
              <w:t>st</w:t>
            </w: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 xml:space="preserve"> surgery. Developed</w:t>
            </w:r>
            <w:r w:rsidRPr="0015792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 xml:space="preserve"> right knee SA</w:t>
            </w: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 xml:space="preserve"> 3.5 weeks after 1</w:t>
            </w:r>
            <w:r w:rsidRPr="00E74F83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vertAlign w:val="superscript"/>
              </w:rPr>
              <w:t>st</w:t>
            </w: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 xml:space="preserve"> surgery</w:t>
            </w:r>
          </w:p>
        </w:tc>
        <w:tc>
          <w:tcPr>
            <w:tcW w:w="554" w:type="pct"/>
          </w:tcPr>
          <w:p w14:paraId="6B9F89EE" w14:textId="77777777" w:rsidR="00B3611A" w:rsidRPr="00157925" w:rsidRDefault="00B3611A" w:rsidP="00556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792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I&amp;D x6</w:t>
            </w:r>
          </w:p>
          <w:p w14:paraId="67369242" w14:textId="333CDCA1" w:rsidR="00B3611A" w:rsidRPr="00157925" w:rsidRDefault="00B3611A" w:rsidP="00556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792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Suture removal under ANES x1</w:t>
            </w:r>
          </w:p>
        </w:tc>
        <w:tc>
          <w:tcPr>
            <w:tcW w:w="244" w:type="pct"/>
          </w:tcPr>
          <w:p w14:paraId="26F2A39F" w14:textId="66DA7E92" w:rsidR="00B3611A" w:rsidRPr="00157925" w:rsidRDefault="00B3611A" w:rsidP="00556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792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396" w:type="pct"/>
          </w:tcPr>
          <w:p w14:paraId="457BC8A7" w14:textId="5E0364D5" w:rsidR="00B3611A" w:rsidRPr="00157925" w:rsidRDefault="00B361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</w:rPr>
            </w:pPr>
            <w:r w:rsidRPr="00157925"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</w:rPr>
              <w:t>Strep. pyogenes</w:t>
            </w:r>
          </w:p>
        </w:tc>
        <w:tc>
          <w:tcPr>
            <w:tcW w:w="309" w:type="pct"/>
          </w:tcPr>
          <w:p w14:paraId="38CD89DB" w14:textId="19532FC7" w:rsidR="00B3611A" w:rsidRPr="00157925" w:rsidRDefault="00B3611A" w:rsidP="00556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792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4.7</w:t>
            </w:r>
          </w:p>
        </w:tc>
        <w:tc>
          <w:tcPr>
            <w:tcW w:w="232" w:type="pct"/>
          </w:tcPr>
          <w:p w14:paraId="402E7292" w14:textId="27C1FF34" w:rsidR="00B3611A" w:rsidRPr="00157925" w:rsidRDefault="00B3611A" w:rsidP="00556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792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288" w:type="pct"/>
          </w:tcPr>
          <w:p w14:paraId="50EE26FA" w14:textId="31ABF898" w:rsidR="00B3611A" w:rsidRPr="00157925" w:rsidRDefault="00B3611A" w:rsidP="00556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792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18.4</w:t>
            </w:r>
          </w:p>
        </w:tc>
        <w:tc>
          <w:tcPr>
            <w:tcW w:w="246" w:type="pct"/>
          </w:tcPr>
          <w:p w14:paraId="5B5A19CA" w14:textId="49B65F43" w:rsidR="00B3611A" w:rsidRPr="00157925" w:rsidRDefault="00B3611A" w:rsidP="00556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57925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70</w:t>
            </w:r>
          </w:p>
        </w:tc>
      </w:tr>
      <w:tr w:rsidR="002D19AB" w:rsidRPr="00157925" w14:paraId="56982E77" w14:textId="402C76ED" w:rsidTr="002D19AB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6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2"/>
          </w:tcPr>
          <w:p w14:paraId="6E83EFEC" w14:textId="45D96682" w:rsidR="002D19AB" w:rsidRPr="00157925" w:rsidRDefault="0092594A" w:rsidP="0092594A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b w:val="0"/>
                <w:color w:val="000000"/>
                <w:sz w:val="16"/>
                <w:szCs w:val="16"/>
              </w:rPr>
              <w:t>Multiple</w:t>
            </w:r>
            <w:r w:rsidRPr="0092594A">
              <w:rPr>
                <w:rFonts w:asciiTheme="majorHAnsi" w:eastAsia="Times New Roman" w:hAnsiTheme="majorHAnsi" w:cs="Times New Roman"/>
                <w:b w:val="0"/>
                <w:color w:val="000000"/>
                <w:sz w:val="16"/>
                <w:szCs w:val="16"/>
              </w:rPr>
              <w:t xml:space="preserve"> surgery cohort patient data. All patients underwent a </w:t>
            </w:r>
            <w:r>
              <w:rPr>
                <w:rFonts w:asciiTheme="majorHAnsi" w:eastAsia="Times New Roman" w:hAnsiTheme="majorHAnsi" w:cs="Times New Roman"/>
                <w:b w:val="0"/>
                <w:color w:val="000000"/>
                <w:sz w:val="16"/>
                <w:szCs w:val="16"/>
              </w:rPr>
              <w:t>multiple</w:t>
            </w:r>
            <w:r w:rsidRPr="0092594A">
              <w:rPr>
                <w:rFonts w:asciiTheme="majorHAnsi" w:eastAsia="Times New Roman" w:hAnsiTheme="majorHAnsi" w:cs="Times New Roman"/>
                <w:b w:val="0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Theme="majorHAnsi" w:eastAsia="Times New Roman" w:hAnsiTheme="majorHAnsi" w:cs="Times New Roman"/>
                <w:b w:val="0"/>
                <w:color w:val="000000"/>
                <w:sz w:val="16"/>
                <w:szCs w:val="16"/>
              </w:rPr>
              <w:t xml:space="preserve">surgeries for resolution of infection, and post-operative course notable for the issues listed. </w:t>
            </w:r>
            <w:r w:rsidR="002D19AB" w:rsidRPr="0092594A">
              <w:rPr>
                <w:rFonts w:asciiTheme="majorHAnsi" w:eastAsia="Times New Roman" w:hAnsiTheme="majorHAnsi" w:cs="Times New Roman"/>
                <w:b w:val="0"/>
                <w:color w:val="000000"/>
                <w:sz w:val="16"/>
                <w:szCs w:val="16"/>
              </w:rPr>
              <w:t>ADHD, attention deficit hyperactive disorder; ANES, anesthesia; CT, computed tomography; CRP, C-reactive protein; Cx, culture; ESR, erythrocyte sedimentation rate; GI, gastrointestinal; I&amp;D, incision and drainage; MRI, magnetic</w:t>
            </w:r>
            <w:r w:rsidR="002D19AB">
              <w:rPr>
                <w:rFonts w:asciiTheme="majorHAnsi" w:eastAsia="Times New Roman" w:hAnsiTheme="majorHAnsi" w:cs="Times New Roman"/>
                <w:b w:val="0"/>
                <w:color w:val="000000"/>
                <w:sz w:val="16"/>
                <w:szCs w:val="16"/>
              </w:rPr>
              <w:t xml:space="preserve"> resonance imaging; </w:t>
            </w:r>
            <w:r w:rsidR="002D19AB" w:rsidRPr="00157925">
              <w:rPr>
                <w:rFonts w:asciiTheme="majorHAnsi" w:eastAsia="Times New Roman" w:hAnsiTheme="majorHAnsi" w:cs="Times New Roman"/>
                <w:b w:val="0"/>
                <w:color w:val="000000"/>
                <w:sz w:val="16"/>
                <w:szCs w:val="16"/>
              </w:rPr>
              <w:t xml:space="preserve">MRSA, methicillin resistant </w:t>
            </w:r>
            <w:r w:rsidR="002D19AB" w:rsidRPr="00157925">
              <w:rPr>
                <w:rFonts w:asciiTheme="majorHAnsi" w:eastAsia="Times New Roman" w:hAnsiTheme="majorHAnsi" w:cs="Times New Roman"/>
                <w:b w:val="0"/>
                <w:i/>
                <w:color w:val="000000"/>
                <w:sz w:val="16"/>
                <w:szCs w:val="16"/>
              </w:rPr>
              <w:t>Staph. aureus</w:t>
            </w:r>
            <w:r w:rsidR="002D19AB" w:rsidRPr="00157925">
              <w:rPr>
                <w:rFonts w:asciiTheme="majorHAnsi" w:eastAsia="Times New Roman" w:hAnsiTheme="majorHAnsi" w:cs="Times New Roman"/>
                <w:b w:val="0"/>
                <w:color w:val="000000"/>
                <w:sz w:val="16"/>
                <w:szCs w:val="16"/>
              </w:rPr>
              <w:t xml:space="preserve">; MSSA, methicillin sensitive </w:t>
            </w:r>
            <w:r w:rsidR="002D19AB" w:rsidRPr="00157925">
              <w:rPr>
                <w:rFonts w:asciiTheme="majorHAnsi" w:eastAsia="Times New Roman" w:hAnsiTheme="majorHAnsi" w:cs="Times New Roman"/>
                <w:b w:val="0"/>
                <w:i/>
                <w:color w:val="000000"/>
                <w:sz w:val="16"/>
                <w:szCs w:val="16"/>
              </w:rPr>
              <w:t>Staph. aureus</w:t>
            </w:r>
            <w:r w:rsidR="002D19AB" w:rsidRPr="00157925">
              <w:rPr>
                <w:rFonts w:asciiTheme="majorHAnsi" w:eastAsia="Times New Roman" w:hAnsiTheme="majorHAnsi" w:cs="Times New Roman"/>
                <w:b w:val="0"/>
                <w:color w:val="000000"/>
                <w:sz w:val="16"/>
                <w:szCs w:val="16"/>
              </w:rPr>
              <w:t>; NSTI, necrotizing soft tissue infection; OM, osteomyelitis; SA, septic arthritis; URI, upper respiratory infection; UTI, urinary tract infection; WBC, white blood cell</w:t>
            </w:r>
          </w:p>
        </w:tc>
      </w:tr>
    </w:tbl>
    <w:p w14:paraId="079AFBE5" w14:textId="77777777" w:rsidR="00234664" w:rsidRPr="00E53B3C" w:rsidRDefault="00234664">
      <w:pPr>
        <w:rPr>
          <w:rFonts w:asciiTheme="majorHAnsi" w:hAnsiTheme="majorHAnsi"/>
          <w:sz w:val="20"/>
          <w:szCs w:val="20"/>
        </w:rPr>
      </w:pPr>
    </w:p>
    <w:sectPr w:rsidR="00234664" w:rsidRPr="00E53B3C" w:rsidSect="00C10B3B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10B4"/>
    <w:rsid w:val="0002108A"/>
    <w:rsid w:val="000C5486"/>
    <w:rsid w:val="00114EF9"/>
    <w:rsid w:val="00135764"/>
    <w:rsid w:val="00157925"/>
    <w:rsid w:val="001A4BCD"/>
    <w:rsid w:val="001B7685"/>
    <w:rsid w:val="00204603"/>
    <w:rsid w:val="00233FD9"/>
    <w:rsid w:val="00234664"/>
    <w:rsid w:val="002358AC"/>
    <w:rsid w:val="00237CBD"/>
    <w:rsid w:val="00262CBA"/>
    <w:rsid w:val="002D19AB"/>
    <w:rsid w:val="003142C8"/>
    <w:rsid w:val="00347272"/>
    <w:rsid w:val="00354867"/>
    <w:rsid w:val="0036529E"/>
    <w:rsid w:val="003D7416"/>
    <w:rsid w:val="003E1EDB"/>
    <w:rsid w:val="0043131B"/>
    <w:rsid w:val="0043484C"/>
    <w:rsid w:val="004A0CB6"/>
    <w:rsid w:val="004E3568"/>
    <w:rsid w:val="00502143"/>
    <w:rsid w:val="00513C55"/>
    <w:rsid w:val="005507DE"/>
    <w:rsid w:val="00556267"/>
    <w:rsid w:val="005A793B"/>
    <w:rsid w:val="005C0D92"/>
    <w:rsid w:val="0065540D"/>
    <w:rsid w:val="006C55E4"/>
    <w:rsid w:val="006D1350"/>
    <w:rsid w:val="006E6AC0"/>
    <w:rsid w:val="00715D0D"/>
    <w:rsid w:val="007308A3"/>
    <w:rsid w:val="0074673C"/>
    <w:rsid w:val="007C7D82"/>
    <w:rsid w:val="007D0143"/>
    <w:rsid w:val="007E3CB3"/>
    <w:rsid w:val="00840B06"/>
    <w:rsid w:val="00880605"/>
    <w:rsid w:val="008B567F"/>
    <w:rsid w:val="008C39AD"/>
    <w:rsid w:val="008D61A7"/>
    <w:rsid w:val="0092594A"/>
    <w:rsid w:val="009330F6"/>
    <w:rsid w:val="00963712"/>
    <w:rsid w:val="00997C00"/>
    <w:rsid w:val="009A0723"/>
    <w:rsid w:val="009C4D8C"/>
    <w:rsid w:val="00A87570"/>
    <w:rsid w:val="00AA1C80"/>
    <w:rsid w:val="00AD2C12"/>
    <w:rsid w:val="00AF2C3C"/>
    <w:rsid w:val="00B035A4"/>
    <w:rsid w:val="00B33624"/>
    <w:rsid w:val="00B3611A"/>
    <w:rsid w:val="00B46AB5"/>
    <w:rsid w:val="00B51C60"/>
    <w:rsid w:val="00B6149C"/>
    <w:rsid w:val="00B80008"/>
    <w:rsid w:val="00B8033E"/>
    <w:rsid w:val="00BA7F58"/>
    <w:rsid w:val="00BF76DA"/>
    <w:rsid w:val="00C0192B"/>
    <w:rsid w:val="00C10B3B"/>
    <w:rsid w:val="00C86934"/>
    <w:rsid w:val="00C93A97"/>
    <w:rsid w:val="00CA6CC0"/>
    <w:rsid w:val="00D2330B"/>
    <w:rsid w:val="00D3194C"/>
    <w:rsid w:val="00D4133B"/>
    <w:rsid w:val="00D66FFF"/>
    <w:rsid w:val="00D703C4"/>
    <w:rsid w:val="00D77CB7"/>
    <w:rsid w:val="00D96A23"/>
    <w:rsid w:val="00DB04B5"/>
    <w:rsid w:val="00DC2105"/>
    <w:rsid w:val="00DF195F"/>
    <w:rsid w:val="00DF2D4B"/>
    <w:rsid w:val="00E53B3C"/>
    <w:rsid w:val="00E74F83"/>
    <w:rsid w:val="00F10EB9"/>
    <w:rsid w:val="00F67D3E"/>
    <w:rsid w:val="00FA0EFF"/>
    <w:rsid w:val="00FD102D"/>
    <w:rsid w:val="00FD10B4"/>
    <w:rsid w:val="00FF21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06086D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D10B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MediumShading1">
    <w:name w:val="Medium Shading 1"/>
    <w:basedOn w:val="TableNormal"/>
    <w:uiPriority w:val="63"/>
    <w:rsid w:val="006C55E4"/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Shading">
    <w:name w:val="Light Shading"/>
    <w:basedOn w:val="TableNormal"/>
    <w:uiPriority w:val="60"/>
    <w:rsid w:val="00B8033E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6">
    <w:name w:val="Light Shading Accent 6"/>
    <w:basedOn w:val="TableNormal"/>
    <w:uiPriority w:val="60"/>
    <w:rsid w:val="00B8033E"/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customStyle="1" w:styleId="Style1">
    <w:name w:val="Style1"/>
    <w:basedOn w:val="TableNormal"/>
    <w:uiPriority w:val="99"/>
    <w:rsid w:val="00B8033E"/>
    <w:tblPr>
      <w:tblStyleRow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9D9D9" w:themeFill="background1" w:themeFillShade="D9"/>
    </w:tcPr>
    <w:tblStylePr w:type="band2Horz">
      <w:tblPr/>
      <w:tcPr>
        <w:shd w:val="clear" w:color="auto" w:fill="D9D9D9" w:themeFill="background1" w:themeFillShade="D9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D10B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MediumShading1">
    <w:name w:val="Medium Shading 1"/>
    <w:basedOn w:val="TableNormal"/>
    <w:uiPriority w:val="63"/>
    <w:rsid w:val="006C55E4"/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Shading">
    <w:name w:val="Light Shading"/>
    <w:basedOn w:val="TableNormal"/>
    <w:uiPriority w:val="60"/>
    <w:rsid w:val="00B8033E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6">
    <w:name w:val="Light Shading Accent 6"/>
    <w:basedOn w:val="TableNormal"/>
    <w:uiPriority w:val="60"/>
    <w:rsid w:val="00B8033E"/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customStyle="1" w:styleId="Style1">
    <w:name w:val="Style1"/>
    <w:basedOn w:val="TableNormal"/>
    <w:uiPriority w:val="99"/>
    <w:rsid w:val="00B8033E"/>
    <w:tblPr>
      <w:tblStyleRow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9D9D9" w:themeFill="background1" w:themeFillShade="D9"/>
    </w:tcPr>
    <w:tblStylePr w:type="band2Horz">
      <w:tblPr/>
      <w:tcPr>
        <w:shd w:val="clear" w:color="auto" w:fill="D9D9D9" w:themeFill="background1" w:themeFillShade="D9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15270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761B231B-B137-5F4D-9FFF-D56BAEFA46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915</Words>
  <Characters>5221</Characters>
  <Application>Microsoft Macintosh Word</Application>
  <DocSecurity>0</DocSecurity>
  <Lines>43</Lines>
  <Paragraphs>12</Paragraphs>
  <ScaleCrop>false</ScaleCrop>
  <Company/>
  <LinksUpToDate>false</LinksUpToDate>
  <CharactersWithSpaces>61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Telleria</dc:creator>
  <cp:keywords/>
  <dc:description/>
  <cp:lastModifiedBy>Jessica Telleria</cp:lastModifiedBy>
  <cp:revision>3</cp:revision>
  <dcterms:created xsi:type="dcterms:W3CDTF">2016-03-21T03:26:00Z</dcterms:created>
  <dcterms:modified xsi:type="dcterms:W3CDTF">2016-03-21T03:27:00Z</dcterms:modified>
</cp:coreProperties>
</file>